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236" w:rsidRDefault="0034180A" w:rsidP="00897198">
      <w:pPr>
        <w:spacing w:before="120" w:after="240" w:line="240" w:lineRule="auto"/>
        <w:rPr>
          <w:rFonts w:ascii="Arial" w:hAnsi="Arial" w:cs="Arial"/>
          <w:b/>
          <w:lang w:val="en-US"/>
        </w:rPr>
      </w:pPr>
      <w:r w:rsidRPr="00257F92">
        <w:rPr>
          <w:rFonts w:ascii="Arial" w:hAnsi="Arial" w:cs="Arial"/>
          <w:b/>
          <w:lang w:val="en-US"/>
        </w:rPr>
        <w:t xml:space="preserve">SUPPLEMENTARY MATERIAL </w:t>
      </w:r>
    </w:p>
    <w:p w:rsidR="00EC2CCE" w:rsidRPr="0063657D" w:rsidRDefault="0034180A" w:rsidP="00897198">
      <w:pPr>
        <w:spacing w:before="120" w:after="240" w:line="240" w:lineRule="auto"/>
        <w:rPr>
          <w:rFonts w:ascii="Arial" w:hAnsi="Arial" w:cs="Arial"/>
          <w:b/>
          <w:color w:val="000000" w:themeColor="text1"/>
          <w:lang w:val="en-GB"/>
        </w:rPr>
      </w:pPr>
      <w:r w:rsidRPr="0063657D">
        <w:rPr>
          <w:rFonts w:ascii="Arial" w:hAnsi="Arial" w:cs="Arial"/>
          <w:b/>
          <w:color w:val="000000" w:themeColor="text1"/>
          <w:lang w:val="en-GB"/>
        </w:rPr>
        <w:t>Fig. 1S. NAT methodology used for HCV RNA screening in Polish blood donors in 2000-2016.</w:t>
      </w:r>
      <w:r w:rsidR="00E85E7F" w:rsidRPr="0063657D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="00E85E7F" w:rsidRPr="0063657D">
        <w:rPr>
          <w:rFonts w:ascii="Arial" w:hAnsi="Arial" w:cs="Arial"/>
          <w:color w:val="000000" w:themeColor="text1"/>
          <w:lang w:val="en-GB"/>
        </w:rPr>
        <w:t>In the frame</w:t>
      </w:r>
      <w:r w:rsidR="002673A9" w:rsidRPr="0063657D">
        <w:rPr>
          <w:rFonts w:ascii="Arial" w:hAnsi="Arial" w:cs="Arial"/>
          <w:color w:val="000000" w:themeColor="text1"/>
          <w:lang w:val="en-GB"/>
        </w:rPr>
        <w:t>,</w:t>
      </w:r>
      <w:r w:rsidR="00E85E7F" w:rsidRPr="0063657D">
        <w:rPr>
          <w:rFonts w:ascii="Arial" w:hAnsi="Arial" w:cs="Arial"/>
          <w:color w:val="000000" w:themeColor="text1"/>
          <w:lang w:val="en-GB"/>
        </w:rPr>
        <w:t xml:space="preserve"> at the top</w:t>
      </w:r>
      <w:r w:rsidR="002673A9" w:rsidRPr="0063657D">
        <w:rPr>
          <w:rFonts w:ascii="Arial" w:hAnsi="Arial" w:cs="Arial"/>
          <w:color w:val="000000" w:themeColor="text1"/>
          <w:lang w:val="en-GB"/>
        </w:rPr>
        <w:t>,</w:t>
      </w:r>
      <w:r w:rsidR="00E85E7F" w:rsidRPr="0063657D">
        <w:rPr>
          <w:rFonts w:ascii="Arial" w:hAnsi="Arial" w:cs="Arial"/>
          <w:color w:val="000000" w:themeColor="text1"/>
          <w:lang w:val="en-GB"/>
        </w:rPr>
        <w:t xml:space="preserve"> EIA assays used for screening at that time are presented.</w:t>
      </w:r>
    </w:p>
    <w:p w:rsidR="0034180A" w:rsidRDefault="0034180A" w:rsidP="00897198">
      <w:pPr>
        <w:spacing w:before="120" w:after="24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31B1258B" wp14:editId="73FA1152">
            <wp:extent cx="7779233" cy="504825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6031" cy="5065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007C" w:rsidRDefault="003A007C" w:rsidP="00897198">
      <w:pPr>
        <w:spacing w:before="120" w:after="240" w:line="240" w:lineRule="auto"/>
        <w:rPr>
          <w:rFonts w:ascii="Arial" w:hAnsi="Arial" w:cs="Arial"/>
          <w:b/>
          <w:lang w:val="en-US"/>
        </w:rPr>
      </w:pPr>
    </w:p>
    <w:p w:rsidR="00974700" w:rsidRDefault="00974700" w:rsidP="006B4CED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974700" w:rsidRPr="0063657D" w:rsidRDefault="00974700" w:rsidP="006B4CED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E06AD" w:rsidRPr="0063657D" w:rsidRDefault="001843FF" w:rsidP="006B4CED">
      <w:pPr>
        <w:spacing w:line="24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63657D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Table </w:t>
      </w:r>
      <w:r w:rsidR="00BF2BF0" w:rsidRPr="0063657D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1</w:t>
      </w:r>
      <w:r w:rsidRPr="0063657D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  <w:r w:rsidR="00BF2BF0" w:rsidRPr="0063657D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. </w:t>
      </w:r>
      <w:r w:rsidR="005A073D" w:rsidRPr="0063657D">
        <w:rPr>
          <w:rFonts w:ascii="Arial" w:hAnsi="Arial" w:cs="Arial"/>
          <w:color w:val="000000" w:themeColor="text1"/>
          <w:sz w:val="24"/>
          <w:szCs w:val="24"/>
          <w:lang w:val="en-GB"/>
        </w:rPr>
        <w:t>Virological c</w:t>
      </w:r>
      <w:r w:rsidR="00BF2BF0" w:rsidRPr="0063657D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haracterization </w:t>
      </w:r>
      <w:r w:rsidR="005A073D" w:rsidRPr="0063657D">
        <w:rPr>
          <w:rFonts w:ascii="Arial" w:hAnsi="Arial" w:cs="Arial"/>
          <w:color w:val="000000" w:themeColor="text1"/>
          <w:sz w:val="24"/>
          <w:szCs w:val="24"/>
          <w:lang w:val="en-GB"/>
        </w:rPr>
        <w:t>of seronegative Polish blood donors infected with HCV -</w:t>
      </w:r>
      <w:r w:rsidR="00BF2BF0" w:rsidRPr="0063657D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9D69E4" w:rsidRPr="0063657D">
        <w:rPr>
          <w:rFonts w:ascii="Arial" w:hAnsi="Arial" w:cs="Arial"/>
          <w:color w:val="000000" w:themeColor="text1"/>
          <w:sz w:val="24"/>
          <w:szCs w:val="24"/>
          <w:lang w:val="en-GB"/>
        </w:rPr>
        <w:t>t</w:t>
      </w:r>
      <w:r w:rsidR="00BF2BF0" w:rsidRPr="0063657D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esting results of </w:t>
      </w:r>
      <w:r w:rsidR="005A073D" w:rsidRPr="0063657D">
        <w:rPr>
          <w:rFonts w:ascii="Arial" w:hAnsi="Arial" w:cs="Arial"/>
          <w:color w:val="000000" w:themeColor="text1"/>
          <w:sz w:val="24"/>
          <w:szCs w:val="24"/>
          <w:lang w:val="en-GB"/>
        </w:rPr>
        <w:t>index and follow-up plasma samples</w:t>
      </w:r>
      <w:r w:rsidRPr="0063657D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</w:p>
    <w:tbl>
      <w:tblPr>
        <w:tblStyle w:val="Tabela-Siatka"/>
        <w:tblW w:w="14884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1560"/>
        <w:gridCol w:w="1134"/>
        <w:gridCol w:w="1701"/>
        <w:gridCol w:w="1134"/>
        <w:gridCol w:w="850"/>
        <w:gridCol w:w="851"/>
        <w:gridCol w:w="850"/>
        <w:gridCol w:w="1134"/>
        <w:gridCol w:w="1134"/>
        <w:gridCol w:w="1134"/>
        <w:gridCol w:w="1276"/>
      </w:tblGrid>
      <w:tr w:rsidR="007A30F9" w:rsidRPr="0063657D" w:rsidTr="00B77DCB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8932A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F95263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Screening tes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BF2BF0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viral characteriz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BDD" w:rsidRPr="0063657D" w:rsidRDefault="00140BDD" w:rsidP="00F95263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6029DB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results of retrospective testing 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29DB" w:rsidRPr="0063657D" w:rsidRDefault="006029DB" w:rsidP="008932A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29DB" w:rsidRPr="0063657D" w:rsidRDefault="006029DB" w:rsidP="00F95263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serological (anti-HCV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29DB" w:rsidRPr="0063657D" w:rsidRDefault="006029DB" w:rsidP="00F95263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molecular (RNA HCV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29DB" w:rsidRPr="0063657D" w:rsidRDefault="006029DB" w:rsidP="00F95263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29DB" w:rsidRPr="0063657D" w:rsidRDefault="006029DB" w:rsidP="00F95263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29DB" w:rsidRPr="0063657D" w:rsidRDefault="006029DB" w:rsidP="00F95263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29DB" w:rsidRPr="0063657D" w:rsidRDefault="006029DB" w:rsidP="00F95263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RIBA/WB </w:t>
            </w:r>
          </w:p>
        </w:tc>
        <w:tc>
          <w:tcPr>
            <w:tcW w:w="46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29DB" w:rsidRPr="0063657D" w:rsidRDefault="006029DB" w:rsidP="00F95263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with serological assays</w:t>
            </w:r>
          </w:p>
        </w:tc>
      </w:tr>
      <w:tr w:rsidR="007A30F9" w:rsidRPr="0063657D" w:rsidTr="00B77DCB"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8932A9">
            <w:pPr>
              <w:spacing w:before="100" w:beforeAutospacing="1" w:after="100" w:afterAutospacing="1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6029DB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r</w:t>
            </w:r>
            <w:r w:rsidR="00140BDD" w:rsidRPr="0063657D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esul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ass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resul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ass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CVcA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F83DC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RNA HCV </w:t>
            </w:r>
            <w:r w:rsidRPr="0063657D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IU/ml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140BDD" w:rsidRPr="0063657D" w:rsidRDefault="00140BDD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Architect </w:t>
            </w: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(Abbot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Vitros  </w:t>
            </w: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(Ortho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Elecsys Anti HCV II </w:t>
            </w:r>
            <w:r w:rsidRPr="0063657D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Roch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0BDD" w:rsidRPr="0063657D" w:rsidRDefault="00140BDD" w:rsidP="00B4137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Monolisa HCV Ag-Ab Ultra V2 </w:t>
            </w: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(BioRad)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1E+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40BDD" w:rsidRPr="0063657D" w:rsidRDefault="00A04A3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8E+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140BDD" w:rsidRPr="0063657D" w:rsidRDefault="00A04A3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7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40BDD" w:rsidRPr="0063657D" w:rsidRDefault="00A04A3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37650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(+2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376506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376506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0670" w:rsidRPr="0063657D" w:rsidRDefault="00376506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</w:t>
            </w:r>
            <w:r w:rsidR="004412EB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.6</w:t>
            </w: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0670" w:rsidRPr="0063657D" w:rsidRDefault="00376506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</w:t>
            </w: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3E+0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40BDD" w:rsidRPr="0063657D" w:rsidRDefault="00A04A3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C52CB8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(+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C52CB8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C52CB8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0670" w:rsidRPr="0063657D" w:rsidRDefault="00C52CB8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  <w:r w:rsidR="004412EB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.</w:t>
            </w: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E+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0670" w:rsidRPr="0063657D" w:rsidRDefault="00C52CB8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</w:t>
            </w: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670" w:rsidRPr="0063657D" w:rsidRDefault="00F30670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4c/4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9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40BDD" w:rsidRPr="0063657D" w:rsidRDefault="00A04A30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140BDD" w:rsidRPr="0063657D" w:rsidRDefault="00140BDD" w:rsidP="00A3272D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(+5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</w:t>
            </w:r>
            <w:r w:rsidR="00C52CB8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E+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2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6(+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</w:t>
            </w:r>
            <w:r w:rsidR="006029DB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.</w:t>
            </w: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E+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</w:t>
            </w: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9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8(+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F453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</w:t>
            </w:r>
            <w:r w:rsidR="006029DB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.</w:t>
            </w: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E+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</w:t>
            </w: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8(+157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F453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</w:t>
            </w:r>
            <w:r w:rsidR="006029DB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.2</w:t>
            </w: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6E+0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8E+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8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F453B7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1(+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F453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</w:t>
            </w:r>
            <w:r w:rsidR="006029DB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.</w:t>
            </w: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E+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</w:t>
            </w: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4c/4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F453B7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3(+1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F453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 w:rsidR="006029DB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.</w:t>
            </w: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</w:t>
            </w: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F453B7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3(+9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F453B7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314842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3E+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C52CB8" w:rsidRPr="0063657D" w:rsidRDefault="00C52CB8" w:rsidP="00C52CB8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4(+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B14F6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B14F6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 w:rsidR="006029DB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.3</w:t>
            </w: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B14F6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4(</w:t>
            </w:r>
            <w:r w:rsidR="008932A9" w:rsidRPr="0063657D">
              <w:rPr>
                <w:rFonts w:cstheme="minorHAnsi"/>
                <w:color w:val="000000" w:themeColor="text1"/>
                <w:sz w:val="16"/>
                <w:szCs w:val="16"/>
              </w:rPr>
              <w:t>+</w:t>
            </w: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B14F6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B14F6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 w:rsidR="006029DB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.</w:t>
            </w: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B14F6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14(</w:t>
            </w:r>
            <w:r w:rsidR="008932A9" w:rsidRPr="0063657D">
              <w:rPr>
                <w:rFonts w:cstheme="minorHAnsi"/>
                <w:color w:val="000000" w:themeColor="text1"/>
                <w:sz w:val="16"/>
                <w:szCs w:val="16"/>
              </w:rPr>
              <w:t>+</w:t>
            </w: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7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D54902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E6A55" w:rsidRPr="0063657D" w:rsidRDefault="00B14F6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E6A55" w:rsidRPr="0063657D" w:rsidRDefault="00B14F6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4c/4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7E+0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1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C80D3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6(+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9</w:t>
            </w:r>
            <w:r w:rsidR="00C80D3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mixe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C80D3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7(+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C80D36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,1E+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C80D3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8(+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6</w:t>
            </w:r>
            <w:r w:rsidR="00C80D3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C80D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D044DF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8(+8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D044DF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D044DF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9</w:t>
            </w:r>
            <w:r w:rsidR="00D044DF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D044DF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8(+9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D044DF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D044DF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9</w:t>
            </w:r>
            <w:r w:rsidR="00D044DF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D044DF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8(+485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DD08C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DD08C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D54902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DD08C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E6A55" w:rsidRPr="0063657D" w:rsidRDefault="00DD08C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E+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6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E23BDD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0(+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6</w:t>
            </w:r>
            <w:r w:rsidR="003019C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E23BDD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0(+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6</w:t>
            </w:r>
            <w:r w:rsidR="003019C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E23BDD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0(+8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6</w:t>
            </w:r>
            <w:r w:rsidR="003019C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E23BDD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474E55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1(+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474E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474E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474E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6</w:t>
            </w:r>
            <w:r w:rsidR="00B8766D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EE20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474E55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1(+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474E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474E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474E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</w:t>
            </w:r>
            <w:r w:rsidR="00B8766D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3B38AD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474E55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1(+8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474E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474E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6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5310FE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2(+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4</w:t>
            </w:r>
            <w:r w:rsidR="005310FE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EE20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5310FE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2(+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0</w:t>
            </w:r>
            <w:r w:rsidR="005310FE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5310FE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2(+1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2</w:t>
            </w:r>
            <w:r w:rsidR="002C4E90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2C4E90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2C4E90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3(+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2C4E90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2C4E90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2C4E90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6</w:t>
            </w:r>
            <w:r w:rsidR="002C4E90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EE20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2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2C4E90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4(+3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2C4E90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2C4E90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2C4E90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</w:t>
            </w:r>
            <w:r w:rsidR="002C4E90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2C4E90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2C4E90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4(+8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2C4E90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2C4E90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5</w:t>
            </w:r>
            <w:r w:rsidR="002C4E90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2C4E90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4(+483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9115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91154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20782C" w:rsidRPr="0063657D" w:rsidRDefault="002C4E90" w:rsidP="0064630A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nonreactive</w:t>
            </w:r>
            <w:r w:rsidR="0064630A" w:rsidRPr="0063657D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^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91154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E6A55" w:rsidRPr="0063657D" w:rsidRDefault="0099115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0E+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0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7(+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3</w:t>
            </w:r>
            <w:r w:rsidR="00A607DC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7(+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7</w:t>
            </w:r>
            <w:r w:rsidR="00A607DC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EE20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27(+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6</w:t>
            </w:r>
            <w:r w:rsidR="00A607DC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EE203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7(+7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F83DCC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5</w:t>
            </w:r>
            <w:r w:rsidR="00A607DC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7(+8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nonreactive</w:t>
            </w:r>
            <w:r w:rsidR="00AC120E" w:rsidRPr="0063657D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^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A607DC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7(+8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A607DC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5310FE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nonreactive</w:t>
            </w:r>
            <w:r w:rsidR="00AC120E" w:rsidRPr="0063657D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^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5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861294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8(+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</w:t>
            </w:r>
            <w:r w:rsidR="00861294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mixe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2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861294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29(+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1</w:t>
            </w:r>
            <w:r w:rsidR="00861294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4c/4d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0E+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E+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0E+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9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861294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3(+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6</w:t>
            </w:r>
            <w:r w:rsidR="00861294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861294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3(+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5</w:t>
            </w:r>
            <w:r w:rsidR="00861294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861294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3(+6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</w:t>
            </w:r>
            <w:r w:rsidR="00861294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861294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0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A212C3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4(+7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A212C3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A212C3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2</w:t>
            </w:r>
            <w:r w:rsidR="00A212C3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7E+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4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A212C3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7(+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A212C3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A212C3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A212C3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</w:t>
            </w:r>
            <w:r w:rsidR="00A212C3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A212C3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4c/4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0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123B6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8(+1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96B8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123B6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8(+35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730F47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2B364D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4B69B7" w:rsidP="000B112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</w:t>
            </w:r>
            <w:r w:rsidR="00123B6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E+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8932A9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7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123B6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9(+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6</w:t>
            </w:r>
            <w:r w:rsidR="00123B6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123B6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9(+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3</w:t>
            </w:r>
            <w:r w:rsidR="00123B6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6A55" w:rsidRPr="0063657D" w:rsidRDefault="00123B66" w:rsidP="009E6A55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A55" w:rsidRPr="0063657D" w:rsidRDefault="009E6A55" w:rsidP="009E6A55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9(+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6</w:t>
            </w:r>
            <w:r w:rsidR="00123B6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9(+1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6</w:t>
            </w:r>
            <w:r w:rsidR="00123B6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9(+2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2</w:t>
            </w:r>
            <w:r w:rsidR="00123B6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9(+3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2</w:t>
            </w:r>
            <w:r w:rsidR="00123B6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9(+3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4B69B7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0</w:t>
            </w:r>
            <w:r w:rsidR="00123B66"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9(+3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C93A1E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9(+4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C93A1E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C93A1E" w:rsidP="008932A9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39(+4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C93A1E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123B66" w:rsidP="00F83DCC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3B66" w:rsidRPr="0063657D" w:rsidRDefault="00123B66" w:rsidP="00123B66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lastRenderedPageBreak/>
              <w:t>4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0(+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7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0(+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0(+3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2E+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7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1(+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5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1(+2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2E+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4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2(+1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7E+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7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3(+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2E+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3(+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E+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3(+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6E+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6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4(+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9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4(+411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nonreactive^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E+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HCV/HIV-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7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6(+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7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6(+2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0E+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5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7(+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2E+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7(+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8(+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5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8(+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6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8(+1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8(+2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48(+5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9E+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E+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HCV/HIV-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1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0(+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1E+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0(+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6E+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0(+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E+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50(+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9E+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c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0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1(+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6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1(+1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E+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HCV/HIV-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8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2(+1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2(+45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7E+04</w:t>
            </w:r>
          </w:p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3(+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3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3(+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E+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9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6(+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4E+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7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7(+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4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7(+425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3E+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8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9(+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5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9(+15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7E+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59(+383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0E+04</w:t>
            </w:r>
          </w:p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4E+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61(+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9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62(+2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6E+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8E+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8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64(+5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E+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E+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1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67(+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6E+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67(+33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lastRenderedPageBreak/>
              <w:t>6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68(+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2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69(+3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3E+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 Ampliscree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4c/4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5E+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3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71(+31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nonreactive^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3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73(+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9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74(+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7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E+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7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79(+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79(+270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0E+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E+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81(+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0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82(+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7E+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pos*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83(+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84(+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E+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85(+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1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86(+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87(+4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5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89(+2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lastRenderedPageBreak/>
              <w:t>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1E+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8E+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3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92(+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93(+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3.0E+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E+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95(+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4.5E+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 Pl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0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96(+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E+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8E+0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 Pl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2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03(+9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2.7E+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1E+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04(+4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2.7E+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7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05(+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ind w:left="-107" w:firstLine="2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05(+15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2E+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06(+1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06(+9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ind w:left="-22" w:hanging="83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06(+13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7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 Pl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0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07(+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1E+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08(+3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3E+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 Plu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0E+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3E+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12(+1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4E+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IA/ELISA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Procleix Ultrio El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6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14(+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,0E+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lastRenderedPageBreak/>
              <w:t>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15(+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15(+6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,0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17(+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E+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18(+2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,3E+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1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19(+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2E+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20(+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5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E+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21(+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8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21(+1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E+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0E+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22(+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22(+5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7E+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4a/4c/4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2E+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24(+4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3E+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ind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chitect (Abbott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2E+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b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tros (Ortho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Taqscreen MPX 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2.5E+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eg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</w:tr>
      <w:tr w:rsidR="007A30F9" w:rsidRPr="0063657D" w:rsidTr="00B77DC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57D">
              <w:rPr>
                <w:rFonts w:cstheme="minorHAnsi"/>
                <w:color w:val="000000" w:themeColor="text1"/>
                <w:sz w:val="16"/>
                <w:szCs w:val="16"/>
              </w:rPr>
              <w:t>126(+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nonreac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c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color w:val="000000" w:themeColor="text1"/>
                <w:sz w:val="16"/>
                <w:szCs w:val="16"/>
              </w:rPr>
              <w:t>GFE Bl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</w:pPr>
            <w:r w:rsidRPr="0063657D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2.4E+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CB1" w:rsidRPr="0063657D" w:rsidRDefault="00891CB1" w:rsidP="00891CB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:rsidR="006903A7" w:rsidRPr="0063657D" w:rsidRDefault="00567127" w:rsidP="006B4CED">
      <w:pPr>
        <w:spacing w:after="0" w:line="240" w:lineRule="auto"/>
        <w:rPr>
          <w:rFonts w:cstheme="minorHAnsi"/>
          <w:bCs/>
          <w:color w:val="000000" w:themeColor="text1"/>
          <w:sz w:val="20"/>
          <w:szCs w:val="20"/>
          <w:lang w:val="en-US"/>
        </w:rPr>
      </w:pPr>
      <w:r w:rsidRPr="0063657D">
        <w:rPr>
          <w:rFonts w:cstheme="minorHAnsi"/>
          <w:bCs/>
          <w:color w:val="000000" w:themeColor="text1"/>
          <w:sz w:val="20"/>
          <w:szCs w:val="20"/>
          <w:lang w:val="en-US"/>
        </w:rPr>
        <w:t>ST –</w:t>
      </w:r>
      <w:r w:rsidR="003719FB" w:rsidRPr="0063657D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see</w:t>
      </w:r>
      <w:r w:rsidRPr="0063657D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the screening test result</w:t>
      </w:r>
    </w:p>
    <w:p w:rsidR="000C1901" w:rsidRPr="0063657D" w:rsidRDefault="000C1901" w:rsidP="006B4CED">
      <w:pPr>
        <w:spacing w:after="0" w:line="240" w:lineRule="auto"/>
        <w:rPr>
          <w:rFonts w:cstheme="minorHAnsi"/>
          <w:bCs/>
          <w:color w:val="000000" w:themeColor="text1"/>
          <w:sz w:val="20"/>
          <w:szCs w:val="20"/>
          <w:lang w:val="en-US"/>
        </w:rPr>
      </w:pPr>
    </w:p>
    <w:p w:rsidR="006D74ED" w:rsidRPr="0063657D" w:rsidRDefault="00D32CFF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63657D">
        <w:rPr>
          <w:rFonts w:ascii="Times New Roman" w:hAnsi="Times New Roman"/>
          <w:color w:val="000000" w:themeColor="text1"/>
          <w:lang w:val="en-US"/>
        </w:rPr>
        <w:t>*</w:t>
      </w:r>
      <w:r w:rsidR="00FF02FE" w:rsidRPr="0063657D">
        <w:rPr>
          <w:rFonts w:ascii="Times New Roman" w:hAnsi="Times New Roman"/>
          <w:color w:val="000000" w:themeColor="text1"/>
          <w:lang w:val="en-US"/>
        </w:rPr>
        <w:t xml:space="preserve">Chiron </w:t>
      </w:r>
      <w:r w:rsidR="00467CC3" w:rsidRPr="0063657D">
        <w:rPr>
          <w:rFonts w:ascii="Times New Roman" w:hAnsi="Times New Roman"/>
          <w:color w:val="000000" w:themeColor="text1"/>
          <w:lang w:val="en-US"/>
        </w:rPr>
        <w:t>RIBA</w:t>
      </w:r>
      <w:r w:rsidR="00FF02FE" w:rsidRPr="0063657D">
        <w:rPr>
          <w:rFonts w:ascii="Times New Roman" w:hAnsi="Times New Roman"/>
          <w:color w:val="000000" w:themeColor="text1"/>
          <w:lang w:val="en-US"/>
        </w:rPr>
        <w:t xml:space="preserve"> HCV 3.0 SIA</w:t>
      </w:r>
      <w:r w:rsidR="00441EB4" w:rsidRPr="0063657D">
        <w:rPr>
          <w:rFonts w:ascii="Times New Roman" w:hAnsi="Times New Roman"/>
          <w:color w:val="000000" w:themeColor="text1"/>
          <w:lang w:val="en-US"/>
        </w:rPr>
        <w:t xml:space="preserve"> Chiron</w:t>
      </w:r>
      <w:r w:rsidR="005A073D" w:rsidRPr="0063657D">
        <w:rPr>
          <w:rFonts w:ascii="Times New Roman" w:hAnsi="Times New Roman"/>
          <w:color w:val="000000" w:themeColor="text1"/>
          <w:lang w:val="en-US"/>
        </w:rPr>
        <w:t xml:space="preserve">; </w:t>
      </w:r>
      <w:r w:rsidR="00467CC3" w:rsidRPr="0063657D">
        <w:rPr>
          <w:rFonts w:ascii="Times New Roman" w:hAnsi="Times New Roman"/>
          <w:color w:val="000000" w:themeColor="text1"/>
          <w:lang w:val="en-US"/>
        </w:rPr>
        <w:t>**HCV Blot 3.0 MP</w:t>
      </w:r>
      <w:r w:rsidR="00441EB4" w:rsidRPr="0063657D">
        <w:rPr>
          <w:rFonts w:ascii="Times New Roman" w:hAnsi="Times New Roman"/>
          <w:color w:val="000000" w:themeColor="text1"/>
          <w:lang w:val="en-US"/>
        </w:rPr>
        <w:t xml:space="preserve"> Diagnostics</w:t>
      </w:r>
      <w:r w:rsidR="005A073D" w:rsidRPr="0063657D">
        <w:rPr>
          <w:rFonts w:ascii="Times New Roman" w:hAnsi="Times New Roman"/>
          <w:color w:val="000000" w:themeColor="text1"/>
          <w:lang w:val="en-US"/>
        </w:rPr>
        <w:t xml:space="preserve">; </w:t>
      </w:r>
      <w:r w:rsidR="00467CC3" w:rsidRPr="0063657D">
        <w:rPr>
          <w:rFonts w:ascii="Times New Roman" w:hAnsi="Times New Roman"/>
          <w:color w:val="000000" w:themeColor="text1"/>
          <w:lang w:val="en-US"/>
        </w:rPr>
        <w:t>***recomLine HCV</w:t>
      </w:r>
      <w:r w:rsidR="00441EB4" w:rsidRPr="0063657D">
        <w:rPr>
          <w:rFonts w:ascii="Times New Roman" w:hAnsi="Times New Roman"/>
          <w:color w:val="000000" w:themeColor="text1"/>
          <w:lang w:val="en-US"/>
        </w:rPr>
        <w:t xml:space="preserve"> Mikrogen Diagnostik</w:t>
      </w:r>
      <w:r w:rsidR="005A073D" w:rsidRPr="0063657D">
        <w:rPr>
          <w:rFonts w:ascii="Times New Roman" w:hAnsi="Times New Roman"/>
          <w:color w:val="000000" w:themeColor="text1"/>
          <w:lang w:val="en-US"/>
        </w:rPr>
        <w:t xml:space="preserve">; </w:t>
      </w:r>
      <w:r w:rsidR="0064630A" w:rsidRPr="0063657D">
        <w:rPr>
          <w:rFonts w:ascii="Times New Roman" w:hAnsi="Times New Roman"/>
          <w:color w:val="000000" w:themeColor="text1"/>
          <w:lang w:val="en-US"/>
        </w:rPr>
        <w:t>^</w:t>
      </w:r>
      <w:r w:rsidR="009103FF" w:rsidRPr="0063657D">
        <w:rPr>
          <w:rFonts w:ascii="Times New Roman" w:hAnsi="Times New Roman"/>
          <w:color w:val="000000" w:themeColor="text1"/>
          <w:lang w:val="en-US"/>
        </w:rPr>
        <w:t xml:space="preserve"> </w:t>
      </w:r>
      <w:r w:rsidR="00D921EA" w:rsidRPr="0063657D">
        <w:rPr>
          <w:rFonts w:ascii="Times New Roman" w:hAnsi="Times New Roman"/>
          <w:color w:val="000000" w:themeColor="text1"/>
          <w:lang w:val="en-US"/>
        </w:rPr>
        <w:t xml:space="preserve"> </w:t>
      </w:r>
      <w:r w:rsidR="006621B5" w:rsidRPr="0063657D">
        <w:rPr>
          <w:rFonts w:ascii="Times New Roman" w:hAnsi="Times New Roman"/>
          <w:color w:val="000000" w:themeColor="text1"/>
          <w:lang w:val="en-US"/>
        </w:rPr>
        <w:t>after antiviral treatment</w:t>
      </w:r>
      <w:r w:rsidR="005A073D" w:rsidRPr="0063657D">
        <w:rPr>
          <w:rFonts w:ascii="Times New Roman" w:hAnsi="Times New Roman"/>
          <w:color w:val="000000" w:themeColor="text1"/>
          <w:lang w:val="en-US"/>
        </w:rPr>
        <w:t>.</w:t>
      </w: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B3313B" w:rsidRPr="0063657D" w:rsidRDefault="00B3313B" w:rsidP="006B4CED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:rsidR="00764352" w:rsidRPr="0063657D" w:rsidRDefault="00CA7D33" w:rsidP="006B4CED">
      <w:pPr>
        <w:spacing w:after="0" w:line="240" w:lineRule="auto"/>
        <w:rPr>
          <w:rFonts w:ascii="Arial" w:hAnsi="Arial" w:cs="Arial"/>
          <w:color w:val="000000" w:themeColor="text1"/>
          <w:sz w:val="24"/>
          <w:lang w:val="en-US"/>
        </w:rPr>
      </w:pPr>
      <w:r w:rsidRPr="0063657D">
        <w:rPr>
          <w:rFonts w:ascii="Arial" w:hAnsi="Arial" w:cs="Arial"/>
          <w:color w:val="000000" w:themeColor="text1"/>
          <w:sz w:val="24"/>
          <w:lang w:val="en-US"/>
        </w:rPr>
        <w:t>Table</w:t>
      </w:r>
      <w:r w:rsidR="00D43D20" w:rsidRPr="0063657D">
        <w:rPr>
          <w:rFonts w:ascii="Arial" w:hAnsi="Arial" w:cs="Arial"/>
          <w:color w:val="000000" w:themeColor="text1"/>
          <w:sz w:val="24"/>
          <w:lang w:val="en-US"/>
        </w:rPr>
        <w:t xml:space="preserve"> 2</w:t>
      </w:r>
      <w:r w:rsidR="006E6B12" w:rsidRPr="0063657D">
        <w:rPr>
          <w:rFonts w:ascii="Arial" w:hAnsi="Arial" w:cs="Arial"/>
          <w:color w:val="000000" w:themeColor="text1"/>
          <w:sz w:val="24"/>
          <w:lang w:val="en-US"/>
        </w:rPr>
        <w:t>S</w:t>
      </w:r>
      <w:r w:rsidR="00D43D20" w:rsidRPr="0063657D">
        <w:rPr>
          <w:rFonts w:ascii="Arial" w:hAnsi="Arial" w:cs="Arial"/>
          <w:color w:val="000000" w:themeColor="text1"/>
          <w:sz w:val="24"/>
          <w:lang w:val="en-US"/>
        </w:rPr>
        <w:t>.</w:t>
      </w:r>
      <w:r w:rsidR="006D74ED" w:rsidRPr="0063657D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  <w:r w:rsidR="005A073D" w:rsidRPr="0063657D">
        <w:rPr>
          <w:rFonts w:ascii="Arial" w:hAnsi="Arial" w:cs="Arial"/>
          <w:color w:val="000000" w:themeColor="text1"/>
          <w:sz w:val="24"/>
          <w:lang w:val="en-US"/>
        </w:rPr>
        <w:t>HCV NAT yields identification using</w:t>
      </w:r>
      <w:r w:rsidR="006D74ED" w:rsidRPr="0063657D">
        <w:rPr>
          <w:rFonts w:ascii="Arial" w:hAnsi="Arial" w:cs="Arial"/>
          <w:color w:val="000000" w:themeColor="text1"/>
          <w:sz w:val="24"/>
          <w:lang w:val="en-US"/>
        </w:rPr>
        <w:t xml:space="preserve"> different methods and formats</w:t>
      </w:r>
      <w:r w:rsidR="005A073D" w:rsidRPr="0063657D">
        <w:rPr>
          <w:rFonts w:ascii="Arial" w:hAnsi="Arial" w:cs="Arial"/>
          <w:color w:val="000000" w:themeColor="text1"/>
          <w:sz w:val="24"/>
          <w:lang w:val="en-US"/>
        </w:rPr>
        <w:t>.</w:t>
      </w:r>
    </w:p>
    <w:p w:rsidR="00DF0A5F" w:rsidRPr="0063657D" w:rsidRDefault="00DF0A5F" w:rsidP="006B4CED">
      <w:pPr>
        <w:spacing w:after="0" w:line="240" w:lineRule="auto"/>
        <w:rPr>
          <w:rFonts w:ascii="Arial" w:hAnsi="Arial" w:cs="Arial"/>
          <w:color w:val="000000" w:themeColor="text1"/>
          <w:sz w:val="24"/>
          <w:lang w:val="en-US"/>
        </w:rPr>
      </w:pPr>
    </w:p>
    <w:tbl>
      <w:tblPr>
        <w:tblW w:w="139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1040"/>
        <w:gridCol w:w="1430"/>
        <w:gridCol w:w="1590"/>
        <w:gridCol w:w="1500"/>
        <w:gridCol w:w="1400"/>
        <w:gridCol w:w="1820"/>
        <w:gridCol w:w="2800"/>
      </w:tblGrid>
      <w:tr w:rsidR="007A30F9" w:rsidRPr="0063657D" w:rsidTr="00F72974">
        <w:trPr>
          <w:trHeight w:val="493"/>
          <w:jc w:val="center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ethod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ormat</w:t>
            </w:r>
          </w:p>
        </w:tc>
        <w:tc>
          <w:tcPr>
            <w:tcW w:w="143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nalytical sensitivity</w:t>
            </w:r>
          </w:p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[IU/ml]</w:t>
            </w:r>
          </w:p>
        </w:tc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4173A9" w:rsidP="00DF0A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eriod</w:t>
            </w:r>
          </w:p>
        </w:tc>
        <w:tc>
          <w:tcPr>
            <w:tcW w:w="2900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4173A9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donations</w:t>
            </w:r>
          </w:p>
        </w:tc>
        <w:tc>
          <w:tcPr>
            <w:tcW w:w="4620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173A9" w:rsidRPr="0063657D" w:rsidRDefault="004173A9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Frequency of  NAT yields</w:t>
            </w:r>
          </w:p>
          <w:p w:rsidR="00DF0A5F" w:rsidRPr="0063657D" w:rsidRDefault="004173A9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1/x </w:t>
            </w:r>
            <w:r w:rsidR="005A073D" w:rsidRPr="0063657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and </w:t>
            </w: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er 1 mln donations (95%CI)</w:t>
            </w:r>
          </w:p>
        </w:tc>
      </w:tr>
      <w:tr w:rsidR="007A30F9" w:rsidRPr="0063657D" w:rsidTr="00F72974">
        <w:trPr>
          <w:trHeight w:val="33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DF0A5F" w:rsidRPr="0063657D" w:rsidRDefault="00DF0A5F" w:rsidP="00DF0A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DF0A5F" w:rsidRPr="0063657D" w:rsidRDefault="00DF0A5F" w:rsidP="00DF0A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DF0A5F" w:rsidRPr="0063657D" w:rsidRDefault="00DF0A5F" w:rsidP="00DF0A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DF0A5F" w:rsidRPr="0063657D" w:rsidRDefault="00DF0A5F" w:rsidP="00DF0A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4173A9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tested</w:t>
            </w:r>
          </w:p>
        </w:tc>
        <w:tc>
          <w:tcPr>
            <w:tcW w:w="140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4173A9" w:rsidP="00DF0A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0" w:type="auto"/>
            <w:gridSpan w:val="2"/>
            <w:vMerge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DF0A5F" w:rsidRPr="0063657D" w:rsidRDefault="00DF0A5F" w:rsidP="00DF0A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7A30F9" w:rsidRPr="0063657D" w:rsidTr="00F72974">
        <w:trPr>
          <w:trHeight w:val="745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TMA</w:t>
            </w:r>
          </w:p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Procleix TMA HCV/HIV-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IDT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1843F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1843F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*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003-200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87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56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:95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856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0.4 (3.5-30.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7)</w:t>
            </w:r>
          </w:p>
        </w:tc>
      </w:tr>
      <w:tr w:rsidR="007A30F9" w:rsidRPr="0063657D" w:rsidTr="00F72974">
        <w:trPr>
          <w:trHeight w:val="540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TMA</w:t>
            </w:r>
          </w:p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Ultrio Plus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P 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012-20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490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E85E7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:490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.0 (0.4-11.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5)</w:t>
            </w:r>
          </w:p>
        </w:tc>
      </w:tr>
      <w:tr w:rsidR="007A30F9" w:rsidRPr="0063657D" w:rsidTr="00F72974">
        <w:trPr>
          <w:trHeight w:val="745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TMA</w:t>
            </w:r>
          </w:p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Ultrio/Ultrio Plus/Ultrio Elit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IDT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005-20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4,535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48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E85E7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:238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4.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 </w:t>
            </w: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(2.7-6.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5)</w:t>
            </w:r>
          </w:p>
        </w:tc>
      </w:tr>
      <w:tr w:rsidR="007A30F9" w:rsidRPr="0063657D" w:rsidTr="00F72974">
        <w:trPr>
          <w:trHeight w:val="606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CR</w:t>
            </w:r>
          </w:p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Cobas Amplico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P4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5A073D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06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000-200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3,403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:68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063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4.7 (11.1-19.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4)</w:t>
            </w:r>
          </w:p>
        </w:tc>
      </w:tr>
      <w:tr w:rsidR="007A30F9" w:rsidRPr="0063657D" w:rsidTr="00F72974">
        <w:trPr>
          <w:trHeight w:val="58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CR</w:t>
            </w:r>
          </w:p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Cobas Ampliscreen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P 2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50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005-200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,554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7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:111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019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9.0 (5.4-15.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)</w:t>
            </w:r>
          </w:p>
        </w:tc>
      </w:tr>
      <w:tr w:rsidR="007A30F9" w:rsidRPr="0063657D" w:rsidTr="00F72974">
        <w:trPr>
          <w:trHeight w:val="720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R-T PCR</w:t>
            </w:r>
          </w:p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PX / MPX 2.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P 6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66 / 40.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2007-20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7,176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E85E7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1:184,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005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5.4 (4.0-7.</w:t>
            </w:r>
            <w:r w:rsidR="00DF0A5F" w:rsidRPr="0063657D">
              <w:rPr>
                <w:rFonts w:ascii="Arial" w:hAnsi="Arial" w:cs="Arial"/>
                <w:color w:val="000000" w:themeColor="text1"/>
                <w:sz w:val="24"/>
                <w:szCs w:val="24"/>
              </w:rPr>
              <w:t>4)</w:t>
            </w:r>
          </w:p>
        </w:tc>
      </w:tr>
      <w:tr w:rsidR="007A30F9" w:rsidRPr="0063657D" w:rsidTr="00F72974">
        <w:trPr>
          <w:trHeight w:val="56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5A073D" w:rsidP="004173A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n total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2000-20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4173A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7,447,</w:t>
            </w:r>
            <w:r w:rsidR="00DF0A5F"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DF0A5F" w:rsidP="004173A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:138,</w:t>
            </w:r>
            <w:r w:rsidR="00DF0A5F"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70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F0A5F" w:rsidRPr="0063657D" w:rsidRDefault="001843FF" w:rsidP="005A073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7.2 (6.1-8.</w:t>
            </w:r>
            <w:r w:rsidR="00DF0A5F" w:rsidRPr="0063657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6)</w:t>
            </w:r>
          </w:p>
        </w:tc>
      </w:tr>
    </w:tbl>
    <w:p w:rsidR="00DF0A5F" w:rsidRPr="0063657D" w:rsidRDefault="00DF0A5F" w:rsidP="006B4CED">
      <w:pPr>
        <w:spacing w:after="0" w:line="240" w:lineRule="auto"/>
        <w:rPr>
          <w:rFonts w:ascii="Arial" w:hAnsi="Arial" w:cs="Arial"/>
          <w:color w:val="000000" w:themeColor="text1"/>
          <w:sz w:val="24"/>
          <w:lang w:val="en-US"/>
        </w:rPr>
      </w:pPr>
    </w:p>
    <w:p w:rsidR="00D43D20" w:rsidRPr="0063657D" w:rsidRDefault="00D43D20" w:rsidP="006B4CED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764352" w:rsidRPr="0063657D" w:rsidRDefault="00764352" w:rsidP="006B4CED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764352" w:rsidRPr="0063657D" w:rsidRDefault="00764352" w:rsidP="006B4CED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764352" w:rsidRPr="0063657D" w:rsidRDefault="00764352" w:rsidP="006B4CED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677134" w:rsidRPr="0063657D" w:rsidRDefault="00677134" w:rsidP="006B4CED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677134" w:rsidRPr="0063657D" w:rsidRDefault="00677134" w:rsidP="006B4CED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580AA7" w:rsidRPr="0063657D" w:rsidRDefault="00580AA7" w:rsidP="006B4CE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3657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>Fig</w:t>
      </w:r>
      <w:r w:rsidR="005A073D" w:rsidRPr="0063657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r w:rsidRPr="0063657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S2</w:t>
      </w:r>
      <w:r w:rsidRPr="0063657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1843FF" w:rsidRPr="0063657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frequency of HCV seronegative infections (number of </w:t>
      </w:r>
      <w:r w:rsidR="005A073D" w:rsidRPr="0063657D">
        <w:rPr>
          <w:rFonts w:ascii="Arial" w:hAnsi="Arial" w:cs="Arial"/>
          <w:color w:val="000000" w:themeColor="text1"/>
          <w:sz w:val="24"/>
          <w:szCs w:val="24"/>
          <w:lang w:val="en-US"/>
        </w:rPr>
        <w:t>NAT yields per 1 mln</w:t>
      </w:r>
      <w:r w:rsidR="001843FF" w:rsidRPr="0063657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onations) in Blood Transfusion Centers, cumulated data for 2000-2016</w:t>
      </w:r>
      <w:r w:rsidR="005A073D" w:rsidRPr="0063657D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:rsidR="00C71A9C" w:rsidRPr="0063657D" w:rsidRDefault="00C71A9C" w:rsidP="006B4CED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bookmarkStart w:id="0" w:name="_GoBack"/>
      <w:bookmarkEnd w:id="0"/>
    </w:p>
    <w:p w:rsidR="00CA7D33" w:rsidRPr="006E3DAC" w:rsidRDefault="0097300F" w:rsidP="006B4CED">
      <w:pPr>
        <w:spacing w:after="0" w:line="240" w:lineRule="auto"/>
        <w:rPr>
          <w:rFonts w:cstheme="minorHAnsi"/>
          <w:b/>
          <w:color w:val="FF0000"/>
          <w:lang w:val="en-US"/>
        </w:rPr>
      </w:pPr>
      <w:r>
        <w:object w:dxaOrig="9361" w:dyaOrig="70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75pt;height:351.75pt" o:ole="">
            <v:imagedata r:id="rId9" o:title=""/>
          </v:shape>
          <o:OLEObject Type="Embed" ProgID="Statistica.Graph" ShapeID="_x0000_i1025" DrawAspect="Content" ObjectID="_1627715648" r:id="rId10">
            <o:FieldCodes>\s</o:FieldCodes>
          </o:OLEObject>
        </w:object>
      </w:r>
      <w:r w:rsidR="006E3DAC" w:rsidRPr="006E3DAC">
        <w:rPr>
          <w:rFonts w:cstheme="minorHAnsi"/>
          <w:b/>
          <w:color w:val="FF0000"/>
          <w:lang w:val="en-US"/>
        </w:rPr>
        <w:t xml:space="preserve"> </w:t>
      </w:r>
    </w:p>
    <w:sectPr w:rsidR="00CA7D33" w:rsidRPr="006E3DAC" w:rsidSect="009F13C6">
      <w:footerReference w:type="default" r:id="rId11"/>
      <w:pgSz w:w="16838" w:h="11906" w:orient="landscape"/>
      <w:pgMar w:top="993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0A7" w:rsidRDefault="00D970A7" w:rsidP="00875A8E">
      <w:pPr>
        <w:spacing w:after="0" w:line="240" w:lineRule="auto"/>
      </w:pPr>
      <w:r>
        <w:separator/>
      </w:r>
    </w:p>
  </w:endnote>
  <w:endnote w:type="continuationSeparator" w:id="0">
    <w:p w:rsidR="00D970A7" w:rsidRDefault="00D970A7" w:rsidP="00875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0024501"/>
      <w:docPartObj>
        <w:docPartGallery w:val="Page Numbers (Bottom of Page)"/>
        <w:docPartUnique/>
      </w:docPartObj>
    </w:sdtPr>
    <w:sdtEndPr/>
    <w:sdtContent>
      <w:p w:rsidR="007A5236" w:rsidRDefault="007A5236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657D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7A5236" w:rsidRDefault="007A5236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0A7" w:rsidRDefault="00D970A7" w:rsidP="00875A8E">
      <w:pPr>
        <w:spacing w:after="0" w:line="240" w:lineRule="auto"/>
      </w:pPr>
      <w:r>
        <w:separator/>
      </w:r>
    </w:p>
  </w:footnote>
  <w:footnote w:type="continuationSeparator" w:id="0">
    <w:p w:rsidR="00D970A7" w:rsidRDefault="00D970A7" w:rsidP="00875A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F2176"/>
    <w:multiLevelType w:val="hybridMultilevel"/>
    <w:tmpl w:val="3036F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D04E7"/>
    <w:multiLevelType w:val="multilevel"/>
    <w:tmpl w:val="B8E0228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b w:val="0"/>
        <w:bCs w:val="0"/>
        <w:i/>
        <w:iCs/>
      </w:r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27535191"/>
    <w:multiLevelType w:val="hybridMultilevel"/>
    <w:tmpl w:val="EBF6F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21D2F"/>
    <w:multiLevelType w:val="hybridMultilevel"/>
    <w:tmpl w:val="B4301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9F5112"/>
    <w:multiLevelType w:val="hybridMultilevel"/>
    <w:tmpl w:val="B21C6F40"/>
    <w:lvl w:ilvl="0" w:tplc="6BD2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E88D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0E00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46D7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6C1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E811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907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7E63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90F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5046045"/>
    <w:multiLevelType w:val="hybridMultilevel"/>
    <w:tmpl w:val="FD8EE7B4"/>
    <w:lvl w:ilvl="0" w:tplc="8F02CEE0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AA14F2"/>
    <w:multiLevelType w:val="hybridMultilevel"/>
    <w:tmpl w:val="27426BEC"/>
    <w:lvl w:ilvl="0" w:tplc="F474BFE4">
      <w:start w:val="3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8A0A2D"/>
    <w:multiLevelType w:val="hybridMultilevel"/>
    <w:tmpl w:val="FE407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527674"/>
    <w:multiLevelType w:val="hybridMultilevel"/>
    <w:tmpl w:val="EE409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trackRevisions/>
  <w:defaultTabStop w:val="708"/>
  <w:hyphenationZone w:val="425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80DFB"/>
    <w:rsid w:val="0000149A"/>
    <w:rsid w:val="00003087"/>
    <w:rsid w:val="000030FE"/>
    <w:rsid w:val="000034C6"/>
    <w:rsid w:val="00004253"/>
    <w:rsid w:val="0000483A"/>
    <w:rsid w:val="00007E12"/>
    <w:rsid w:val="00016922"/>
    <w:rsid w:val="00020EE3"/>
    <w:rsid w:val="00022663"/>
    <w:rsid w:val="0002304B"/>
    <w:rsid w:val="00026304"/>
    <w:rsid w:val="00026918"/>
    <w:rsid w:val="000271A7"/>
    <w:rsid w:val="000424BD"/>
    <w:rsid w:val="000441D7"/>
    <w:rsid w:val="000443FE"/>
    <w:rsid w:val="00044EE0"/>
    <w:rsid w:val="00045D7B"/>
    <w:rsid w:val="000526DA"/>
    <w:rsid w:val="000533F4"/>
    <w:rsid w:val="00057F76"/>
    <w:rsid w:val="00061D99"/>
    <w:rsid w:val="00063479"/>
    <w:rsid w:val="00065718"/>
    <w:rsid w:val="000661D1"/>
    <w:rsid w:val="0006774A"/>
    <w:rsid w:val="00067C55"/>
    <w:rsid w:val="00070B8F"/>
    <w:rsid w:val="00073A81"/>
    <w:rsid w:val="0007440E"/>
    <w:rsid w:val="00076EFA"/>
    <w:rsid w:val="00087E66"/>
    <w:rsid w:val="0009042C"/>
    <w:rsid w:val="000914AE"/>
    <w:rsid w:val="00092D5D"/>
    <w:rsid w:val="000937E4"/>
    <w:rsid w:val="000937EA"/>
    <w:rsid w:val="000941CA"/>
    <w:rsid w:val="000968C1"/>
    <w:rsid w:val="00097DC2"/>
    <w:rsid w:val="000A1DBD"/>
    <w:rsid w:val="000A44F7"/>
    <w:rsid w:val="000B030C"/>
    <w:rsid w:val="000B112C"/>
    <w:rsid w:val="000C1901"/>
    <w:rsid w:val="000C4038"/>
    <w:rsid w:val="000C47FC"/>
    <w:rsid w:val="000C5D8E"/>
    <w:rsid w:val="000C7069"/>
    <w:rsid w:val="000D0174"/>
    <w:rsid w:val="000D0BF7"/>
    <w:rsid w:val="000D18C3"/>
    <w:rsid w:val="000D1B7F"/>
    <w:rsid w:val="000D2AE3"/>
    <w:rsid w:val="000D5D3E"/>
    <w:rsid w:val="000E1F23"/>
    <w:rsid w:val="000E2B69"/>
    <w:rsid w:val="000E4BD8"/>
    <w:rsid w:val="000E500E"/>
    <w:rsid w:val="000E5E7A"/>
    <w:rsid w:val="000E7713"/>
    <w:rsid w:val="000F598D"/>
    <w:rsid w:val="000F6812"/>
    <w:rsid w:val="000F6C75"/>
    <w:rsid w:val="0011191C"/>
    <w:rsid w:val="00114405"/>
    <w:rsid w:val="00117A44"/>
    <w:rsid w:val="00123B66"/>
    <w:rsid w:val="00123D66"/>
    <w:rsid w:val="00132A1E"/>
    <w:rsid w:val="00135053"/>
    <w:rsid w:val="00135B82"/>
    <w:rsid w:val="00140BDD"/>
    <w:rsid w:val="00145537"/>
    <w:rsid w:val="00163AB7"/>
    <w:rsid w:val="00167C46"/>
    <w:rsid w:val="00173FD2"/>
    <w:rsid w:val="001749F5"/>
    <w:rsid w:val="00174E18"/>
    <w:rsid w:val="00176236"/>
    <w:rsid w:val="00176878"/>
    <w:rsid w:val="00177D41"/>
    <w:rsid w:val="001822FA"/>
    <w:rsid w:val="00182C24"/>
    <w:rsid w:val="001843FF"/>
    <w:rsid w:val="00193671"/>
    <w:rsid w:val="001A2D29"/>
    <w:rsid w:val="001A47B8"/>
    <w:rsid w:val="001A4C69"/>
    <w:rsid w:val="001A61C2"/>
    <w:rsid w:val="001B488A"/>
    <w:rsid w:val="001B53EA"/>
    <w:rsid w:val="001C0962"/>
    <w:rsid w:val="001C6CFE"/>
    <w:rsid w:val="001D21C1"/>
    <w:rsid w:val="001E06AD"/>
    <w:rsid w:val="001E0890"/>
    <w:rsid w:val="001E3054"/>
    <w:rsid w:val="001E6109"/>
    <w:rsid w:val="001F1134"/>
    <w:rsid w:val="001F2847"/>
    <w:rsid w:val="002017AC"/>
    <w:rsid w:val="00203AD8"/>
    <w:rsid w:val="002073D1"/>
    <w:rsid w:val="0020782C"/>
    <w:rsid w:val="00210A50"/>
    <w:rsid w:val="002116A3"/>
    <w:rsid w:val="00212E39"/>
    <w:rsid w:val="00213F2A"/>
    <w:rsid w:val="00223950"/>
    <w:rsid w:val="00227930"/>
    <w:rsid w:val="0023399A"/>
    <w:rsid w:val="002353EF"/>
    <w:rsid w:val="00235630"/>
    <w:rsid w:val="002412CB"/>
    <w:rsid w:val="00242DD1"/>
    <w:rsid w:val="002434F1"/>
    <w:rsid w:val="00243A72"/>
    <w:rsid w:val="00246BA3"/>
    <w:rsid w:val="002515C7"/>
    <w:rsid w:val="00252D41"/>
    <w:rsid w:val="00254C0D"/>
    <w:rsid w:val="00257F92"/>
    <w:rsid w:val="00261E16"/>
    <w:rsid w:val="00262B10"/>
    <w:rsid w:val="002673A9"/>
    <w:rsid w:val="00267837"/>
    <w:rsid w:val="002824BF"/>
    <w:rsid w:val="00290D7A"/>
    <w:rsid w:val="002927FA"/>
    <w:rsid w:val="002928A1"/>
    <w:rsid w:val="00293AB7"/>
    <w:rsid w:val="002956C0"/>
    <w:rsid w:val="002A6435"/>
    <w:rsid w:val="002B1669"/>
    <w:rsid w:val="002B1B05"/>
    <w:rsid w:val="002B3248"/>
    <w:rsid w:val="002B364D"/>
    <w:rsid w:val="002B37A7"/>
    <w:rsid w:val="002C201D"/>
    <w:rsid w:val="002C3746"/>
    <w:rsid w:val="002C48E4"/>
    <w:rsid w:val="002C4E90"/>
    <w:rsid w:val="002D2B51"/>
    <w:rsid w:val="002D2C2F"/>
    <w:rsid w:val="002D4C87"/>
    <w:rsid w:val="002E2BC8"/>
    <w:rsid w:val="002E2F84"/>
    <w:rsid w:val="002F46F7"/>
    <w:rsid w:val="002F6A99"/>
    <w:rsid w:val="002F7C15"/>
    <w:rsid w:val="003018AD"/>
    <w:rsid w:val="003019C6"/>
    <w:rsid w:val="00302526"/>
    <w:rsid w:val="00302C29"/>
    <w:rsid w:val="00304A4F"/>
    <w:rsid w:val="00304E4E"/>
    <w:rsid w:val="00306CFD"/>
    <w:rsid w:val="00310DE7"/>
    <w:rsid w:val="0031254F"/>
    <w:rsid w:val="003134AB"/>
    <w:rsid w:val="00313AA5"/>
    <w:rsid w:val="00314842"/>
    <w:rsid w:val="00314A8A"/>
    <w:rsid w:val="00320633"/>
    <w:rsid w:val="00320811"/>
    <w:rsid w:val="00321006"/>
    <w:rsid w:val="00322396"/>
    <w:rsid w:val="00332E05"/>
    <w:rsid w:val="0034180A"/>
    <w:rsid w:val="0034447C"/>
    <w:rsid w:val="003501F3"/>
    <w:rsid w:val="00357DEF"/>
    <w:rsid w:val="00362979"/>
    <w:rsid w:val="00363A57"/>
    <w:rsid w:val="00364684"/>
    <w:rsid w:val="00364AA9"/>
    <w:rsid w:val="00370B20"/>
    <w:rsid w:val="003719FB"/>
    <w:rsid w:val="003726BE"/>
    <w:rsid w:val="003738E5"/>
    <w:rsid w:val="00376506"/>
    <w:rsid w:val="00381F06"/>
    <w:rsid w:val="003948E1"/>
    <w:rsid w:val="00395721"/>
    <w:rsid w:val="003A007C"/>
    <w:rsid w:val="003A29BF"/>
    <w:rsid w:val="003A60C5"/>
    <w:rsid w:val="003B05A0"/>
    <w:rsid w:val="003B16AF"/>
    <w:rsid w:val="003B2F3C"/>
    <w:rsid w:val="003B38AD"/>
    <w:rsid w:val="003C3009"/>
    <w:rsid w:val="003C567C"/>
    <w:rsid w:val="003C6A78"/>
    <w:rsid w:val="003C7822"/>
    <w:rsid w:val="003C79EA"/>
    <w:rsid w:val="003D34C9"/>
    <w:rsid w:val="003D3915"/>
    <w:rsid w:val="003E3B63"/>
    <w:rsid w:val="003E44B1"/>
    <w:rsid w:val="003F359D"/>
    <w:rsid w:val="003F73A1"/>
    <w:rsid w:val="003F7B24"/>
    <w:rsid w:val="003F7F43"/>
    <w:rsid w:val="00401A2A"/>
    <w:rsid w:val="00407F07"/>
    <w:rsid w:val="004113C1"/>
    <w:rsid w:val="004139EF"/>
    <w:rsid w:val="004173A9"/>
    <w:rsid w:val="004214A3"/>
    <w:rsid w:val="00425ADA"/>
    <w:rsid w:val="00431828"/>
    <w:rsid w:val="004375A2"/>
    <w:rsid w:val="004412EB"/>
    <w:rsid w:val="00441EB4"/>
    <w:rsid w:val="00443CFC"/>
    <w:rsid w:val="004449F2"/>
    <w:rsid w:val="00444A88"/>
    <w:rsid w:val="00446D82"/>
    <w:rsid w:val="00450513"/>
    <w:rsid w:val="00456541"/>
    <w:rsid w:val="00467CC3"/>
    <w:rsid w:val="00470164"/>
    <w:rsid w:val="00471426"/>
    <w:rsid w:val="00471F3B"/>
    <w:rsid w:val="004721B2"/>
    <w:rsid w:val="00474172"/>
    <w:rsid w:val="00474E55"/>
    <w:rsid w:val="00476CFB"/>
    <w:rsid w:val="00477063"/>
    <w:rsid w:val="00480753"/>
    <w:rsid w:val="004860AF"/>
    <w:rsid w:val="004949A0"/>
    <w:rsid w:val="00494D6D"/>
    <w:rsid w:val="004A24DF"/>
    <w:rsid w:val="004A44FB"/>
    <w:rsid w:val="004A4D63"/>
    <w:rsid w:val="004B69B7"/>
    <w:rsid w:val="004B740A"/>
    <w:rsid w:val="004C04F0"/>
    <w:rsid w:val="004C05FC"/>
    <w:rsid w:val="004C2B20"/>
    <w:rsid w:val="004C345D"/>
    <w:rsid w:val="004C3C12"/>
    <w:rsid w:val="004D38BE"/>
    <w:rsid w:val="004D66CB"/>
    <w:rsid w:val="004D6972"/>
    <w:rsid w:val="004E00D7"/>
    <w:rsid w:val="004E0DD1"/>
    <w:rsid w:val="004E0DEC"/>
    <w:rsid w:val="004E64C4"/>
    <w:rsid w:val="004E6E3B"/>
    <w:rsid w:val="004F4ED0"/>
    <w:rsid w:val="004F772E"/>
    <w:rsid w:val="00501B0D"/>
    <w:rsid w:val="005042A5"/>
    <w:rsid w:val="00505729"/>
    <w:rsid w:val="005068BE"/>
    <w:rsid w:val="00514DAD"/>
    <w:rsid w:val="00516F62"/>
    <w:rsid w:val="005175D9"/>
    <w:rsid w:val="0052224D"/>
    <w:rsid w:val="00522842"/>
    <w:rsid w:val="00524416"/>
    <w:rsid w:val="00525795"/>
    <w:rsid w:val="00530CD4"/>
    <w:rsid w:val="005310FE"/>
    <w:rsid w:val="00531ABD"/>
    <w:rsid w:val="00536187"/>
    <w:rsid w:val="0054184C"/>
    <w:rsid w:val="00544824"/>
    <w:rsid w:val="00546848"/>
    <w:rsid w:val="005515E5"/>
    <w:rsid w:val="00552F98"/>
    <w:rsid w:val="005542B4"/>
    <w:rsid w:val="0055597A"/>
    <w:rsid w:val="0056268E"/>
    <w:rsid w:val="00563E72"/>
    <w:rsid w:val="005666D6"/>
    <w:rsid w:val="00567127"/>
    <w:rsid w:val="005706AE"/>
    <w:rsid w:val="00570FFB"/>
    <w:rsid w:val="00571111"/>
    <w:rsid w:val="0057398A"/>
    <w:rsid w:val="00575A2D"/>
    <w:rsid w:val="005776D9"/>
    <w:rsid w:val="00580AA7"/>
    <w:rsid w:val="00581521"/>
    <w:rsid w:val="00582EAC"/>
    <w:rsid w:val="00590D57"/>
    <w:rsid w:val="005A073D"/>
    <w:rsid w:val="005A2629"/>
    <w:rsid w:val="005A4C43"/>
    <w:rsid w:val="005A7227"/>
    <w:rsid w:val="005B07E4"/>
    <w:rsid w:val="005B0844"/>
    <w:rsid w:val="005B0F53"/>
    <w:rsid w:val="005B1F57"/>
    <w:rsid w:val="005B4509"/>
    <w:rsid w:val="005B4CD1"/>
    <w:rsid w:val="005B4DF5"/>
    <w:rsid w:val="005B593C"/>
    <w:rsid w:val="005D2881"/>
    <w:rsid w:val="005D3D68"/>
    <w:rsid w:val="005D4642"/>
    <w:rsid w:val="005E12E6"/>
    <w:rsid w:val="005E4AEC"/>
    <w:rsid w:val="005E50E9"/>
    <w:rsid w:val="005E543A"/>
    <w:rsid w:val="005E6788"/>
    <w:rsid w:val="005F0F49"/>
    <w:rsid w:val="005F24F1"/>
    <w:rsid w:val="005F352E"/>
    <w:rsid w:val="005F3E74"/>
    <w:rsid w:val="005F4035"/>
    <w:rsid w:val="005F7F96"/>
    <w:rsid w:val="006005B5"/>
    <w:rsid w:val="00601E0B"/>
    <w:rsid w:val="006029DB"/>
    <w:rsid w:val="006037D2"/>
    <w:rsid w:val="00611294"/>
    <w:rsid w:val="00613B70"/>
    <w:rsid w:val="00620A79"/>
    <w:rsid w:val="00620D6C"/>
    <w:rsid w:val="00626957"/>
    <w:rsid w:val="00627772"/>
    <w:rsid w:val="00627875"/>
    <w:rsid w:val="006305BA"/>
    <w:rsid w:val="0063080A"/>
    <w:rsid w:val="00632D69"/>
    <w:rsid w:val="0063657D"/>
    <w:rsid w:val="00637899"/>
    <w:rsid w:val="00642CB6"/>
    <w:rsid w:val="0064630A"/>
    <w:rsid w:val="006503EA"/>
    <w:rsid w:val="006562CB"/>
    <w:rsid w:val="00660BA0"/>
    <w:rsid w:val="006621B5"/>
    <w:rsid w:val="00662408"/>
    <w:rsid w:val="00663428"/>
    <w:rsid w:val="00664B2C"/>
    <w:rsid w:val="006675EE"/>
    <w:rsid w:val="00672289"/>
    <w:rsid w:val="00677134"/>
    <w:rsid w:val="00683AA2"/>
    <w:rsid w:val="006863C2"/>
    <w:rsid w:val="00687AC9"/>
    <w:rsid w:val="00687DBB"/>
    <w:rsid w:val="006903A7"/>
    <w:rsid w:val="00690E88"/>
    <w:rsid w:val="00691A2C"/>
    <w:rsid w:val="00694390"/>
    <w:rsid w:val="00694446"/>
    <w:rsid w:val="006A06E1"/>
    <w:rsid w:val="006A2ECE"/>
    <w:rsid w:val="006A57B4"/>
    <w:rsid w:val="006A7517"/>
    <w:rsid w:val="006B0E91"/>
    <w:rsid w:val="006B19A1"/>
    <w:rsid w:val="006B4CED"/>
    <w:rsid w:val="006B60EF"/>
    <w:rsid w:val="006B773B"/>
    <w:rsid w:val="006C1E2A"/>
    <w:rsid w:val="006D0702"/>
    <w:rsid w:val="006D0F06"/>
    <w:rsid w:val="006D1421"/>
    <w:rsid w:val="006D1A3C"/>
    <w:rsid w:val="006D1BF0"/>
    <w:rsid w:val="006D74ED"/>
    <w:rsid w:val="006D7809"/>
    <w:rsid w:val="006E27E4"/>
    <w:rsid w:val="006E2EB5"/>
    <w:rsid w:val="006E3DAC"/>
    <w:rsid w:val="006E4D1C"/>
    <w:rsid w:val="006E6B12"/>
    <w:rsid w:val="006F351D"/>
    <w:rsid w:val="006F50B9"/>
    <w:rsid w:val="006F6C63"/>
    <w:rsid w:val="00702111"/>
    <w:rsid w:val="00717471"/>
    <w:rsid w:val="007200BF"/>
    <w:rsid w:val="00720569"/>
    <w:rsid w:val="0072250A"/>
    <w:rsid w:val="00723DAA"/>
    <w:rsid w:val="00730F47"/>
    <w:rsid w:val="007317F7"/>
    <w:rsid w:val="00731C36"/>
    <w:rsid w:val="00731C8D"/>
    <w:rsid w:val="00733405"/>
    <w:rsid w:val="00734910"/>
    <w:rsid w:val="0073700D"/>
    <w:rsid w:val="007379B7"/>
    <w:rsid w:val="00740218"/>
    <w:rsid w:val="0074325C"/>
    <w:rsid w:val="00744716"/>
    <w:rsid w:val="00746EC3"/>
    <w:rsid w:val="007544EA"/>
    <w:rsid w:val="00754A45"/>
    <w:rsid w:val="00754DFC"/>
    <w:rsid w:val="00761576"/>
    <w:rsid w:val="00762EB9"/>
    <w:rsid w:val="00764352"/>
    <w:rsid w:val="00766DE1"/>
    <w:rsid w:val="007676D0"/>
    <w:rsid w:val="00771200"/>
    <w:rsid w:val="0077143D"/>
    <w:rsid w:val="00772542"/>
    <w:rsid w:val="00772E22"/>
    <w:rsid w:val="00774D40"/>
    <w:rsid w:val="00777DDE"/>
    <w:rsid w:val="00780A80"/>
    <w:rsid w:val="007830F1"/>
    <w:rsid w:val="007841FA"/>
    <w:rsid w:val="00784644"/>
    <w:rsid w:val="00786277"/>
    <w:rsid w:val="00786ECB"/>
    <w:rsid w:val="00787428"/>
    <w:rsid w:val="00792571"/>
    <w:rsid w:val="00793FF5"/>
    <w:rsid w:val="0079685C"/>
    <w:rsid w:val="00797EFB"/>
    <w:rsid w:val="007A1012"/>
    <w:rsid w:val="007A30F9"/>
    <w:rsid w:val="007A323C"/>
    <w:rsid w:val="007A5236"/>
    <w:rsid w:val="007B05EB"/>
    <w:rsid w:val="007B0802"/>
    <w:rsid w:val="007B3A17"/>
    <w:rsid w:val="007C7D4E"/>
    <w:rsid w:val="007D15C4"/>
    <w:rsid w:val="007D36CC"/>
    <w:rsid w:val="007E0559"/>
    <w:rsid w:val="007E5DEA"/>
    <w:rsid w:val="007F0F70"/>
    <w:rsid w:val="007F298A"/>
    <w:rsid w:val="007F45F6"/>
    <w:rsid w:val="007F4752"/>
    <w:rsid w:val="007F4D91"/>
    <w:rsid w:val="007F5E2A"/>
    <w:rsid w:val="0080057A"/>
    <w:rsid w:val="00800F6C"/>
    <w:rsid w:val="0080398F"/>
    <w:rsid w:val="00806087"/>
    <w:rsid w:val="0080635B"/>
    <w:rsid w:val="008247AE"/>
    <w:rsid w:val="0082652E"/>
    <w:rsid w:val="008337DA"/>
    <w:rsid w:val="0083595B"/>
    <w:rsid w:val="0083762B"/>
    <w:rsid w:val="00837915"/>
    <w:rsid w:val="008404C2"/>
    <w:rsid w:val="00844D3D"/>
    <w:rsid w:val="0084505A"/>
    <w:rsid w:val="0084722C"/>
    <w:rsid w:val="00850104"/>
    <w:rsid w:val="00854134"/>
    <w:rsid w:val="00855D76"/>
    <w:rsid w:val="00856319"/>
    <w:rsid w:val="00861294"/>
    <w:rsid w:val="00863A1C"/>
    <w:rsid w:val="00870215"/>
    <w:rsid w:val="008738FB"/>
    <w:rsid w:val="00875A8E"/>
    <w:rsid w:val="00875E3B"/>
    <w:rsid w:val="0087709B"/>
    <w:rsid w:val="00883C6C"/>
    <w:rsid w:val="00886BE3"/>
    <w:rsid w:val="00891CB1"/>
    <w:rsid w:val="00891DDF"/>
    <w:rsid w:val="008930DF"/>
    <w:rsid w:val="008932A9"/>
    <w:rsid w:val="0089401C"/>
    <w:rsid w:val="00897198"/>
    <w:rsid w:val="00897FBE"/>
    <w:rsid w:val="008A19D3"/>
    <w:rsid w:val="008A26E0"/>
    <w:rsid w:val="008A5707"/>
    <w:rsid w:val="008A5725"/>
    <w:rsid w:val="008A5B92"/>
    <w:rsid w:val="008B32A5"/>
    <w:rsid w:val="008B40E8"/>
    <w:rsid w:val="008B59E0"/>
    <w:rsid w:val="008B5BA8"/>
    <w:rsid w:val="008B759B"/>
    <w:rsid w:val="008B79CC"/>
    <w:rsid w:val="008C1883"/>
    <w:rsid w:val="008C1E64"/>
    <w:rsid w:val="008C2F77"/>
    <w:rsid w:val="008C47AF"/>
    <w:rsid w:val="008C5F8F"/>
    <w:rsid w:val="008C695E"/>
    <w:rsid w:val="008C7265"/>
    <w:rsid w:val="008E34FB"/>
    <w:rsid w:val="008E521A"/>
    <w:rsid w:val="008E754A"/>
    <w:rsid w:val="008F0EBB"/>
    <w:rsid w:val="008F4BAD"/>
    <w:rsid w:val="008F5472"/>
    <w:rsid w:val="008F5B0C"/>
    <w:rsid w:val="008F5E15"/>
    <w:rsid w:val="008F7106"/>
    <w:rsid w:val="00901F11"/>
    <w:rsid w:val="00903E96"/>
    <w:rsid w:val="00904AA1"/>
    <w:rsid w:val="009103FF"/>
    <w:rsid w:val="009136C5"/>
    <w:rsid w:val="00915CD1"/>
    <w:rsid w:val="009202FB"/>
    <w:rsid w:val="009208D7"/>
    <w:rsid w:val="00934D22"/>
    <w:rsid w:val="00936F14"/>
    <w:rsid w:val="00937B9B"/>
    <w:rsid w:val="00942B13"/>
    <w:rsid w:val="0094369F"/>
    <w:rsid w:val="00945CDA"/>
    <w:rsid w:val="00950833"/>
    <w:rsid w:val="00956EF5"/>
    <w:rsid w:val="009578B5"/>
    <w:rsid w:val="00957D2C"/>
    <w:rsid w:val="00963FD4"/>
    <w:rsid w:val="009649FA"/>
    <w:rsid w:val="0096618F"/>
    <w:rsid w:val="0097300F"/>
    <w:rsid w:val="00974700"/>
    <w:rsid w:val="00980654"/>
    <w:rsid w:val="009841FD"/>
    <w:rsid w:val="00985A24"/>
    <w:rsid w:val="00991154"/>
    <w:rsid w:val="00991710"/>
    <w:rsid w:val="00993852"/>
    <w:rsid w:val="00996903"/>
    <w:rsid w:val="00996A7C"/>
    <w:rsid w:val="00996B86"/>
    <w:rsid w:val="009A2F0C"/>
    <w:rsid w:val="009A3264"/>
    <w:rsid w:val="009A33AA"/>
    <w:rsid w:val="009A374A"/>
    <w:rsid w:val="009B5B7E"/>
    <w:rsid w:val="009C04BB"/>
    <w:rsid w:val="009C394A"/>
    <w:rsid w:val="009C5990"/>
    <w:rsid w:val="009C5CD0"/>
    <w:rsid w:val="009C7CEB"/>
    <w:rsid w:val="009D5B73"/>
    <w:rsid w:val="009D69E4"/>
    <w:rsid w:val="009D6E5F"/>
    <w:rsid w:val="009D75F5"/>
    <w:rsid w:val="009E2959"/>
    <w:rsid w:val="009E470B"/>
    <w:rsid w:val="009E5864"/>
    <w:rsid w:val="009E6087"/>
    <w:rsid w:val="009E6228"/>
    <w:rsid w:val="009E6A55"/>
    <w:rsid w:val="009E75B9"/>
    <w:rsid w:val="009F13C6"/>
    <w:rsid w:val="00A0040C"/>
    <w:rsid w:val="00A00545"/>
    <w:rsid w:val="00A03CF1"/>
    <w:rsid w:val="00A04A30"/>
    <w:rsid w:val="00A0750C"/>
    <w:rsid w:val="00A17CBE"/>
    <w:rsid w:val="00A212C3"/>
    <w:rsid w:val="00A2380B"/>
    <w:rsid w:val="00A25568"/>
    <w:rsid w:val="00A26E85"/>
    <w:rsid w:val="00A3272D"/>
    <w:rsid w:val="00A33654"/>
    <w:rsid w:val="00A34552"/>
    <w:rsid w:val="00A34729"/>
    <w:rsid w:val="00A407DC"/>
    <w:rsid w:val="00A46463"/>
    <w:rsid w:val="00A46E83"/>
    <w:rsid w:val="00A566D7"/>
    <w:rsid w:val="00A56B74"/>
    <w:rsid w:val="00A5744E"/>
    <w:rsid w:val="00A607DC"/>
    <w:rsid w:val="00A62B7A"/>
    <w:rsid w:val="00A7314C"/>
    <w:rsid w:val="00A80FAA"/>
    <w:rsid w:val="00A81482"/>
    <w:rsid w:val="00A824AA"/>
    <w:rsid w:val="00A848AB"/>
    <w:rsid w:val="00A85A4C"/>
    <w:rsid w:val="00A86BAB"/>
    <w:rsid w:val="00A87664"/>
    <w:rsid w:val="00A87810"/>
    <w:rsid w:val="00A92925"/>
    <w:rsid w:val="00A9351E"/>
    <w:rsid w:val="00A93E3D"/>
    <w:rsid w:val="00A9749E"/>
    <w:rsid w:val="00A97B6C"/>
    <w:rsid w:val="00AA0938"/>
    <w:rsid w:val="00AA653F"/>
    <w:rsid w:val="00AA7CDD"/>
    <w:rsid w:val="00AB48F3"/>
    <w:rsid w:val="00AB6F9B"/>
    <w:rsid w:val="00AC0454"/>
    <w:rsid w:val="00AC120E"/>
    <w:rsid w:val="00AC3707"/>
    <w:rsid w:val="00AC47E4"/>
    <w:rsid w:val="00AC6F38"/>
    <w:rsid w:val="00AD1443"/>
    <w:rsid w:val="00AD1E04"/>
    <w:rsid w:val="00AD244A"/>
    <w:rsid w:val="00AD756D"/>
    <w:rsid w:val="00AF234B"/>
    <w:rsid w:val="00AF4814"/>
    <w:rsid w:val="00AF4A82"/>
    <w:rsid w:val="00AF5036"/>
    <w:rsid w:val="00AF5797"/>
    <w:rsid w:val="00B0190E"/>
    <w:rsid w:val="00B0378B"/>
    <w:rsid w:val="00B11196"/>
    <w:rsid w:val="00B13AC0"/>
    <w:rsid w:val="00B14F6C"/>
    <w:rsid w:val="00B1636B"/>
    <w:rsid w:val="00B16BD0"/>
    <w:rsid w:val="00B218C8"/>
    <w:rsid w:val="00B26DA0"/>
    <w:rsid w:val="00B27D26"/>
    <w:rsid w:val="00B3059D"/>
    <w:rsid w:val="00B30B87"/>
    <w:rsid w:val="00B32238"/>
    <w:rsid w:val="00B3227D"/>
    <w:rsid w:val="00B3313B"/>
    <w:rsid w:val="00B41370"/>
    <w:rsid w:val="00B41FAE"/>
    <w:rsid w:val="00B43324"/>
    <w:rsid w:val="00B5478B"/>
    <w:rsid w:val="00B54C58"/>
    <w:rsid w:val="00B610A1"/>
    <w:rsid w:val="00B63976"/>
    <w:rsid w:val="00B64826"/>
    <w:rsid w:val="00B675A9"/>
    <w:rsid w:val="00B67884"/>
    <w:rsid w:val="00B734B1"/>
    <w:rsid w:val="00B75B26"/>
    <w:rsid w:val="00B77DCB"/>
    <w:rsid w:val="00B80BE6"/>
    <w:rsid w:val="00B8766D"/>
    <w:rsid w:val="00B905E1"/>
    <w:rsid w:val="00B90E8A"/>
    <w:rsid w:val="00B940FC"/>
    <w:rsid w:val="00B95616"/>
    <w:rsid w:val="00B96F6C"/>
    <w:rsid w:val="00BA33C6"/>
    <w:rsid w:val="00BA4724"/>
    <w:rsid w:val="00BB1E73"/>
    <w:rsid w:val="00BB66C5"/>
    <w:rsid w:val="00BB6A3D"/>
    <w:rsid w:val="00BD65F4"/>
    <w:rsid w:val="00BE5A99"/>
    <w:rsid w:val="00BF092F"/>
    <w:rsid w:val="00BF2BF0"/>
    <w:rsid w:val="00BF49A7"/>
    <w:rsid w:val="00BF51D0"/>
    <w:rsid w:val="00BF5722"/>
    <w:rsid w:val="00C00230"/>
    <w:rsid w:val="00C066D6"/>
    <w:rsid w:val="00C10FFE"/>
    <w:rsid w:val="00C12205"/>
    <w:rsid w:val="00C12E28"/>
    <w:rsid w:val="00C14112"/>
    <w:rsid w:val="00C17588"/>
    <w:rsid w:val="00C2358F"/>
    <w:rsid w:val="00C23EEF"/>
    <w:rsid w:val="00C327EC"/>
    <w:rsid w:val="00C34404"/>
    <w:rsid w:val="00C36487"/>
    <w:rsid w:val="00C36D15"/>
    <w:rsid w:val="00C37419"/>
    <w:rsid w:val="00C40780"/>
    <w:rsid w:val="00C446C7"/>
    <w:rsid w:val="00C47C86"/>
    <w:rsid w:val="00C52CB8"/>
    <w:rsid w:val="00C5475A"/>
    <w:rsid w:val="00C54E25"/>
    <w:rsid w:val="00C568B1"/>
    <w:rsid w:val="00C61408"/>
    <w:rsid w:val="00C622D0"/>
    <w:rsid w:val="00C64373"/>
    <w:rsid w:val="00C64708"/>
    <w:rsid w:val="00C71A9C"/>
    <w:rsid w:val="00C77282"/>
    <w:rsid w:val="00C77E53"/>
    <w:rsid w:val="00C801F1"/>
    <w:rsid w:val="00C80D36"/>
    <w:rsid w:val="00C8249C"/>
    <w:rsid w:val="00C85417"/>
    <w:rsid w:val="00C86696"/>
    <w:rsid w:val="00C86DB0"/>
    <w:rsid w:val="00C917E9"/>
    <w:rsid w:val="00C92589"/>
    <w:rsid w:val="00C93A1E"/>
    <w:rsid w:val="00C951E0"/>
    <w:rsid w:val="00C96A9B"/>
    <w:rsid w:val="00CA2773"/>
    <w:rsid w:val="00CA7D33"/>
    <w:rsid w:val="00CB10CE"/>
    <w:rsid w:val="00CB1EB5"/>
    <w:rsid w:val="00CB455C"/>
    <w:rsid w:val="00CB5711"/>
    <w:rsid w:val="00CC1788"/>
    <w:rsid w:val="00CC4AA1"/>
    <w:rsid w:val="00CC4AED"/>
    <w:rsid w:val="00CD315A"/>
    <w:rsid w:val="00CD60EE"/>
    <w:rsid w:val="00CD6BEB"/>
    <w:rsid w:val="00CE0B99"/>
    <w:rsid w:val="00CE15A7"/>
    <w:rsid w:val="00CE43AB"/>
    <w:rsid w:val="00CE49D7"/>
    <w:rsid w:val="00CE4CBC"/>
    <w:rsid w:val="00CF0CEF"/>
    <w:rsid w:val="00CF2090"/>
    <w:rsid w:val="00CF36DA"/>
    <w:rsid w:val="00CF51A3"/>
    <w:rsid w:val="00CF664B"/>
    <w:rsid w:val="00D044DF"/>
    <w:rsid w:val="00D049F4"/>
    <w:rsid w:val="00D04CCA"/>
    <w:rsid w:val="00D10D31"/>
    <w:rsid w:val="00D12493"/>
    <w:rsid w:val="00D14EB9"/>
    <w:rsid w:val="00D16CB6"/>
    <w:rsid w:val="00D205B5"/>
    <w:rsid w:val="00D211E9"/>
    <w:rsid w:val="00D22F31"/>
    <w:rsid w:val="00D2691C"/>
    <w:rsid w:val="00D271D9"/>
    <w:rsid w:val="00D27577"/>
    <w:rsid w:val="00D32A05"/>
    <w:rsid w:val="00D32CFF"/>
    <w:rsid w:val="00D426F7"/>
    <w:rsid w:val="00D43D20"/>
    <w:rsid w:val="00D44A2F"/>
    <w:rsid w:val="00D47D80"/>
    <w:rsid w:val="00D54902"/>
    <w:rsid w:val="00D60A7C"/>
    <w:rsid w:val="00D71CAF"/>
    <w:rsid w:val="00D75046"/>
    <w:rsid w:val="00D846A3"/>
    <w:rsid w:val="00D85675"/>
    <w:rsid w:val="00D86EF0"/>
    <w:rsid w:val="00D921EA"/>
    <w:rsid w:val="00D922B6"/>
    <w:rsid w:val="00D93833"/>
    <w:rsid w:val="00D970A7"/>
    <w:rsid w:val="00DA1D48"/>
    <w:rsid w:val="00DA242F"/>
    <w:rsid w:val="00DA3A82"/>
    <w:rsid w:val="00DA4495"/>
    <w:rsid w:val="00DA68A1"/>
    <w:rsid w:val="00DB1EAD"/>
    <w:rsid w:val="00DB2BF2"/>
    <w:rsid w:val="00DB51BD"/>
    <w:rsid w:val="00DB5AC9"/>
    <w:rsid w:val="00DC18BF"/>
    <w:rsid w:val="00DC2C65"/>
    <w:rsid w:val="00DD05D9"/>
    <w:rsid w:val="00DD08C6"/>
    <w:rsid w:val="00DD39B1"/>
    <w:rsid w:val="00DD77E4"/>
    <w:rsid w:val="00DE05D8"/>
    <w:rsid w:val="00DE345F"/>
    <w:rsid w:val="00DE7900"/>
    <w:rsid w:val="00DF0A5F"/>
    <w:rsid w:val="00DF2477"/>
    <w:rsid w:val="00DF2D13"/>
    <w:rsid w:val="00DF4DCD"/>
    <w:rsid w:val="00DF6420"/>
    <w:rsid w:val="00DF67CA"/>
    <w:rsid w:val="00E018E2"/>
    <w:rsid w:val="00E053EE"/>
    <w:rsid w:val="00E05F6B"/>
    <w:rsid w:val="00E061DB"/>
    <w:rsid w:val="00E12172"/>
    <w:rsid w:val="00E12F37"/>
    <w:rsid w:val="00E143B2"/>
    <w:rsid w:val="00E16E6B"/>
    <w:rsid w:val="00E1792D"/>
    <w:rsid w:val="00E20706"/>
    <w:rsid w:val="00E23BDD"/>
    <w:rsid w:val="00E23EFF"/>
    <w:rsid w:val="00E30197"/>
    <w:rsid w:val="00E44A02"/>
    <w:rsid w:val="00E4771D"/>
    <w:rsid w:val="00E528D5"/>
    <w:rsid w:val="00E53CDD"/>
    <w:rsid w:val="00E55B93"/>
    <w:rsid w:val="00E6169F"/>
    <w:rsid w:val="00E7607C"/>
    <w:rsid w:val="00E80DFB"/>
    <w:rsid w:val="00E85777"/>
    <w:rsid w:val="00E85E7F"/>
    <w:rsid w:val="00E85F0B"/>
    <w:rsid w:val="00E85F7A"/>
    <w:rsid w:val="00E91A19"/>
    <w:rsid w:val="00E930C3"/>
    <w:rsid w:val="00E9698D"/>
    <w:rsid w:val="00EA10EE"/>
    <w:rsid w:val="00EA4AFA"/>
    <w:rsid w:val="00EA60B2"/>
    <w:rsid w:val="00EB1809"/>
    <w:rsid w:val="00EB1D03"/>
    <w:rsid w:val="00EB5D50"/>
    <w:rsid w:val="00EB73CA"/>
    <w:rsid w:val="00EC2CCE"/>
    <w:rsid w:val="00EC4106"/>
    <w:rsid w:val="00EC5B21"/>
    <w:rsid w:val="00EC6FBE"/>
    <w:rsid w:val="00ED0BF6"/>
    <w:rsid w:val="00ED2A4D"/>
    <w:rsid w:val="00ED5D8A"/>
    <w:rsid w:val="00ED6B04"/>
    <w:rsid w:val="00EE2036"/>
    <w:rsid w:val="00EE2DFC"/>
    <w:rsid w:val="00EE5EB3"/>
    <w:rsid w:val="00EF1FBF"/>
    <w:rsid w:val="00F0051B"/>
    <w:rsid w:val="00F07D3F"/>
    <w:rsid w:val="00F10B82"/>
    <w:rsid w:val="00F1269A"/>
    <w:rsid w:val="00F153CC"/>
    <w:rsid w:val="00F166F2"/>
    <w:rsid w:val="00F21EB5"/>
    <w:rsid w:val="00F21F65"/>
    <w:rsid w:val="00F27555"/>
    <w:rsid w:val="00F30411"/>
    <w:rsid w:val="00F30670"/>
    <w:rsid w:val="00F32F93"/>
    <w:rsid w:val="00F428F1"/>
    <w:rsid w:val="00F43840"/>
    <w:rsid w:val="00F44A7C"/>
    <w:rsid w:val="00F453B7"/>
    <w:rsid w:val="00F50F7A"/>
    <w:rsid w:val="00F57739"/>
    <w:rsid w:val="00F62EEC"/>
    <w:rsid w:val="00F64BFA"/>
    <w:rsid w:val="00F66629"/>
    <w:rsid w:val="00F70984"/>
    <w:rsid w:val="00F72974"/>
    <w:rsid w:val="00F74F91"/>
    <w:rsid w:val="00F769D9"/>
    <w:rsid w:val="00F817DB"/>
    <w:rsid w:val="00F81B57"/>
    <w:rsid w:val="00F83DCC"/>
    <w:rsid w:val="00F90D86"/>
    <w:rsid w:val="00F9282E"/>
    <w:rsid w:val="00F95263"/>
    <w:rsid w:val="00F96353"/>
    <w:rsid w:val="00FA3073"/>
    <w:rsid w:val="00FA32C5"/>
    <w:rsid w:val="00FA5135"/>
    <w:rsid w:val="00FA5406"/>
    <w:rsid w:val="00FB257B"/>
    <w:rsid w:val="00FB43B1"/>
    <w:rsid w:val="00FB467A"/>
    <w:rsid w:val="00FB6739"/>
    <w:rsid w:val="00FC30FD"/>
    <w:rsid w:val="00FD09C1"/>
    <w:rsid w:val="00FD4851"/>
    <w:rsid w:val="00FD570E"/>
    <w:rsid w:val="00FD6E51"/>
    <w:rsid w:val="00FE5A23"/>
    <w:rsid w:val="00FE6C3C"/>
    <w:rsid w:val="00FE7DEF"/>
    <w:rsid w:val="00FF02FE"/>
    <w:rsid w:val="00FF371E"/>
    <w:rsid w:val="00FF3A48"/>
    <w:rsid w:val="00FF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86F25980-7ECB-4B2F-A059-0F27CC8E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B60EF"/>
  </w:style>
  <w:style w:type="paragraph" w:styleId="Nagwek1">
    <w:name w:val="heading 1"/>
    <w:basedOn w:val="Normalny"/>
    <w:next w:val="Normalny"/>
    <w:link w:val="Nagwek1Znak"/>
    <w:uiPriority w:val="9"/>
    <w:qFormat/>
    <w:rsid w:val="006B60EF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B60EF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6B60EF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B60E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B60EF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B60EF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B60EF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B60EF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B60EF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B60EF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Nagwek3Znak">
    <w:name w:val="Nagłówek 3 Znak"/>
    <w:basedOn w:val="Domylnaczcionkaakapitu"/>
    <w:link w:val="Nagwek3"/>
    <w:uiPriority w:val="9"/>
    <w:rsid w:val="006B60EF"/>
    <w:rPr>
      <w:rFonts w:asciiTheme="majorHAnsi" w:eastAsiaTheme="majorEastAsia" w:hAnsiTheme="majorHAnsi" w:cstheme="majorBidi"/>
      <w:smallCaps/>
      <w:sz w:val="28"/>
      <w:szCs w:val="28"/>
    </w:rPr>
  </w:style>
  <w:style w:type="table" w:styleId="Tabela-Siatka">
    <w:name w:val="Table Grid"/>
    <w:basedOn w:val="Standardowy"/>
    <w:uiPriority w:val="99"/>
    <w:rsid w:val="009208D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rsid w:val="0030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02526"/>
    <w:rPr>
      <w:rFonts w:ascii="Segoe UI" w:hAnsi="Segoe UI" w:cs="Segoe UI"/>
      <w:sz w:val="18"/>
      <w:szCs w:val="18"/>
    </w:rPr>
  </w:style>
  <w:style w:type="character" w:customStyle="1" w:styleId="wrap-word">
    <w:name w:val="wrap-word"/>
    <w:basedOn w:val="Domylnaczcionkaakapitu"/>
    <w:uiPriority w:val="99"/>
    <w:rsid w:val="00792571"/>
    <w:rPr>
      <w:rFonts w:cs="Times New Roman"/>
    </w:rPr>
  </w:style>
  <w:style w:type="paragraph" w:styleId="Nagwek">
    <w:name w:val="header"/>
    <w:basedOn w:val="Normalny"/>
    <w:link w:val="NagwekZnak"/>
    <w:uiPriority w:val="99"/>
    <w:unhideWhenUsed/>
    <w:rsid w:val="00875A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75A8E"/>
    <w:rPr>
      <w:lang w:eastAsia="en-US"/>
    </w:rPr>
  </w:style>
  <w:style w:type="paragraph" w:styleId="Stopka">
    <w:name w:val="footer"/>
    <w:basedOn w:val="Normalny"/>
    <w:link w:val="StopkaZnak"/>
    <w:uiPriority w:val="99"/>
    <w:unhideWhenUsed/>
    <w:rsid w:val="00875A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75A8E"/>
    <w:rPr>
      <w:lang w:eastAsia="en-US"/>
    </w:rPr>
  </w:style>
  <w:style w:type="paragraph" w:styleId="Akapitzlist">
    <w:name w:val="List Paragraph"/>
    <w:basedOn w:val="Normalny"/>
    <w:uiPriority w:val="34"/>
    <w:qFormat/>
    <w:rsid w:val="007676D0"/>
    <w:pPr>
      <w:ind w:left="720"/>
      <w:contextualSpacing/>
    </w:pPr>
  </w:style>
  <w:style w:type="paragraph" w:customStyle="1" w:styleId="Tytu1">
    <w:name w:val="Tytuł1"/>
    <w:basedOn w:val="Normalny"/>
    <w:rsid w:val="004860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ipercze">
    <w:name w:val="Hyperlink"/>
    <w:basedOn w:val="Domylnaczcionkaakapitu"/>
    <w:uiPriority w:val="99"/>
    <w:unhideWhenUsed/>
    <w:rsid w:val="004860AF"/>
    <w:rPr>
      <w:color w:val="0000FF"/>
      <w:u w:val="single"/>
    </w:rPr>
  </w:style>
  <w:style w:type="paragraph" w:customStyle="1" w:styleId="desc">
    <w:name w:val="desc"/>
    <w:basedOn w:val="Normalny"/>
    <w:rsid w:val="004860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tails">
    <w:name w:val="details"/>
    <w:basedOn w:val="Normalny"/>
    <w:rsid w:val="004860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jrnl">
    <w:name w:val="jrnl"/>
    <w:basedOn w:val="Domylnaczcionkaakapitu"/>
    <w:rsid w:val="004860AF"/>
  </w:style>
  <w:style w:type="paragraph" w:styleId="Tekstpodstawowy3">
    <w:name w:val="Body Text 3"/>
    <w:basedOn w:val="Normalny"/>
    <w:link w:val="Tekstpodstawowy3Znak"/>
    <w:rsid w:val="00717471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rsid w:val="00717471"/>
    <w:rPr>
      <w:rFonts w:ascii="Times New Roman" w:eastAsia="Times New Roman" w:hAnsi="Times New Roman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2793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2793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27930"/>
    <w:rPr>
      <w:sz w:val="20"/>
      <w:szCs w:val="20"/>
      <w:lang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2793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27930"/>
    <w:rPr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ny"/>
    <w:link w:val="EndNoteBibliographyTitleZnak"/>
    <w:rsid w:val="006903A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6903A7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ny"/>
    <w:link w:val="EndNoteBibliographyZnak"/>
    <w:rsid w:val="006903A7"/>
    <w:pPr>
      <w:spacing w:line="240" w:lineRule="auto"/>
    </w:pPr>
    <w:rPr>
      <w:rFonts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6903A7"/>
    <w:rPr>
      <w:rFonts w:cs="Calibri"/>
      <w:noProof/>
      <w:lang w:val="en-US" w:eastAsia="en-US"/>
    </w:rPr>
  </w:style>
  <w:style w:type="paragraph" w:customStyle="1" w:styleId="Tytu2">
    <w:name w:val="Tytuł2"/>
    <w:basedOn w:val="Normalny"/>
    <w:rsid w:val="00B305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ighlight">
    <w:name w:val="highlight"/>
    <w:basedOn w:val="Domylnaczcionkaakapitu"/>
    <w:rsid w:val="00B3059D"/>
  </w:style>
  <w:style w:type="character" w:customStyle="1" w:styleId="Nagwek2Znak">
    <w:name w:val="Nagłówek 2 Znak"/>
    <w:basedOn w:val="Domylnaczcionkaakapitu"/>
    <w:link w:val="Nagwek2"/>
    <w:uiPriority w:val="9"/>
    <w:semiHidden/>
    <w:rsid w:val="006B60EF"/>
    <w:rPr>
      <w:rFonts w:asciiTheme="majorHAnsi" w:eastAsiaTheme="majorEastAsia" w:hAnsiTheme="majorHAnsi" w:cstheme="majorBidi"/>
      <w:caps/>
      <w:sz w:val="28"/>
      <w:szCs w:val="28"/>
    </w:rPr>
  </w:style>
  <w:style w:type="paragraph" w:styleId="NormalnyWeb">
    <w:name w:val="Normal (Web)"/>
    <w:basedOn w:val="Normalny"/>
    <w:uiPriority w:val="99"/>
    <w:semiHidden/>
    <w:unhideWhenUsed/>
    <w:rsid w:val="00D16C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Zwykytekst">
    <w:name w:val="Plain Text"/>
    <w:basedOn w:val="Normalny"/>
    <w:link w:val="ZwykytekstZnak"/>
    <w:uiPriority w:val="99"/>
    <w:unhideWhenUsed/>
    <w:rsid w:val="007544EA"/>
    <w:pPr>
      <w:spacing w:after="0"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7544EA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shorttext">
    <w:name w:val="short_text"/>
    <w:basedOn w:val="Domylnaczcionkaakapitu"/>
    <w:rsid w:val="00C00230"/>
  </w:style>
  <w:style w:type="character" w:styleId="Numerwiersza">
    <w:name w:val="line number"/>
    <w:basedOn w:val="Domylnaczcionkaakapitu"/>
    <w:uiPriority w:val="99"/>
    <w:semiHidden/>
    <w:unhideWhenUsed/>
    <w:rsid w:val="00CE4CBC"/>
  </w:style>
  <w:style w:type="paragraph" w:styleId="Bezodstpw">
    <w:name w:val="No Spacing"/>
    <w:link w:val="BezodstpwZnak"/>
    <w:uiPriority w:val="1"/>
    <w:qFormat/>
    <w:rsid w:val="006B60EF"/>
    <w:pPr>
      <w:spacing w:after="0" w:line="240" w:lineRule="auto"/>
    </w:pPr>
  </w:style>
  <w:style w:type="character" w:customStyle="1" w:styleId="BezodstpwZnak">
    <w:name w:val="Bez odstępów Znak"/>
    <w:basedOn w:val="Domylnaczcionkaakapitu"/>
    <w:link w:val="Bezodstpw"/>
    <w:uiPriority w:val="1"/>
    <w:rsid w:val="005175D9"/>
  </w:style>
  <w:style w:type="character" w:customStyle="1" w:styleId="Nagwek4Znak">
    <w:name w:val="Nagłówek 4 Znak"/>
    <w:basedOn w:val="Domylnaczcionkaakapitu"/>
    <w:link w:val="Nagwek4"/>
    <w:uiPriority w:val="9"/>
    <w:semiHidden/>
    <w:rsid w:val="006B60EF"/>
    <w:rPr>
      <w:rFonts w:asciiTheme="majorHAnsi" w:eastAsiaTheme="majorEastAsia" w:hAnsiTheme="majorHAnsi" w:cstheme="majorBidi"/>
      <w:caps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B60EF"/>
    <w:rPr>
      <w:rFonts w:asciiTheme="majorHAnsi" w:eastAsiaTheme="majorEastAsia" w:hAnsiTheme="majorHAnsi" w:cstheme="majorBidi"/>
      <w:i/>
      <w:iCs/>
      <w:caps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B60EF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B60EF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B60EF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B60EF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6B60EF"/>
    <w:pPr>
      <w:spacing w:line="240" w:lineRule="auto"/>
    </w:pPr>
    <w:rPr>
      <w:b/>
      <w:bCs/>
      <w:smallCaps/>
      <w:color w:val="595959" w:themeColor="text1" w:themeTint="A6"/>
    </w:rPr>
  </w:style>
  <w:style w:type="paragraph" w:styleId="Tytu">
    <w:name w:val="Title"/>
    <w:basedOn w:val="Normalny"/>
    <w:next w:val="Normalny"/>
    <w:link w:val="TytuZnak"/>
    <w:uiPriority w:val="10"/>
    <w:qFormat/>
    <w:rsid w:val="006B60EF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ytuZnak">
    <w:name w:val="Tytuł Znak"/>
    <w:basedOn w:val="Domylnaczcionkaakapitu"/>
    <w:link w:val="Tytu"/>
    <w:uiPriority w:val="10"/>
    <w:rsid w:val="006B60EF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B60EF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B60EF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Pogrubienie">
    <w:name w:val="Strong"/>
    <w:basedOn w:val="Domylnaczcionkaakapitu"/>
    <w:uiPriority w:val="22"/>
    <w:qFormat/>
    <w:rsid w:val="006B60EF"/>
    <w:rPr>
      <w:b/>
      <w:bCs/>
    </w:rPr>
  </w:style>
  <w:style w:type="character" w:styleId="Uwydatnienie">
    <w:name w:val="Emphasis"/>
    <w:basedOn w:val="Domylnaczcionkaakapitu"/>
    <w:uiPriority w:val="20"/>
    <w:qFormat/>
    <w:rsid w:val="006B60EF"/>
    <w:rPr>
      <w:i/>
      <w:iCs/>
    </w:rPr>
  </w:style>
  <w:style w:type="paragraph" w:styleId="Cytat">
    <w:name w:val="Quote"/>
    <w:basedOn w:val="Normalny"/>
    <w:next w:val="Normalny"/>
    <w:link w:val="CytatZnak"/>
    <w:uiPriority w:val="29"/>
    <w:qFormat/>
    <w:rsid w:val="006B60EF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ytatZnak">
    <w:name w:val="Cytat Znak"/>
    <w:basedOn w:val="Domylnaczcionkaakapitu"/>
    <w:link w:val="Cytat"/>
    <w:uiPriority w:val="29"/>
    <w:rsid w:val="006B60EF"/>
    <w:rPr>
      <w:rFonts w:asciiTheme="majorHAnsi" w:eastAsiaTheme="majorEastAsia" w:hAnsiTheme="majorHAnsi" w:cstheme="majorBidi"/>
      <w:sz w:val="25"/>
      <w:szCs w:val="25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B60EF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B60EF"/>
    <w:rPr>
      <w:color w:val="404040" w:themeColor="text1" w:themeTint="BF"/>
      <w:sz w:val="32"/>
      <w:szCs w:val="32"/>
    </w:rPr>
  </w:style>
  <w:style w:type="character" w:styleId="Wyrnieniedelikatne">
    <w:name w:val="Subtle Emphasis"/>
    <w:basedOn w:val="Domylnaczcionkaakapitu"/>
    <w:uiPriority w:val="19"/>
    <w:qFormat/>
    <w:rsid w:val="006B60EF"/>
    <w:rPr>
      <w:i/>
      <w:iCs/>
      <w:color w:val="595959" w:themeColor="text1" w:themeTint="A6"/>
    </w:rPr>
  </w:style>
  <w:style w:type="character" w:styleId="Wyrnienieintensywne">
    <w:name w:val="Intense Emphasis"/>
    <w:basedOn w:val="Domylnaczcionkaakapitu"/>
    <w:uiPriority w:val="21"/>
    <w:qFormat/>
    <w:rsid w:val="006B60EF"/>
    <w:rPr>
      <w:b/>
      <w:bCs/>
      <w:i/>
      <w:iCs/>
    </w:rPr>
  </w:style>
  <w:style w:type="character" w:styleId="Odwoaniedelikatne">
    <w:name w:val="Subtle Reference"/>
    <w:basedOn w:val="Domylnaczcionkaakapitu"/>
    <w:uiPriority w:val="31"/>
    <w:qFormat/>
    <w:rsid w:val="006B60EF"/>
    <w:rPr>
      <w:smallCaps/>
      <w:color w:val="404040" w:themeColor="text1" w:themeTint="BF"/>
      <w:u w:val="single" w:color="7F7F7F" w:themeColor="text1" w:themeTint="80"/>
    </w:rPr>
  </w:style>
  <w:style w:type="character" w:styleId="Odwoanieintensywne">
    <w:name w:val="Intense Reference"/>
    <w:basedOn w:val="Domylnaczcionkaakapitu"/>
    <w:uiPriority w:val="32"/>
    <w:qFormat/>
    <w:rsid w:val="006B60EF"/>
    <w:rPr>
      <w:b/>
      <w:bCs/>
      <w:caps w:val="0"/>
      <w:smallCaps/>
      <w:color w:val="auto"/>
      <w:spacing w:val="3"/>
      <w:u w:val="single"/>
    </w:rPr>
  </w:style>
  <w:style w:type="character" w:styleId="Tytuksiki">
    <w:name w:val="Book Title"/>
    <w:basedOn w:val="Domylnaczcionkaakapitu"/>
    <w:uiPriority w:val="33"/>
    <w:qFormat/>
    <w:rsid w:val="006B60EF"/>
    <w:rPr>
      <w:b/>
      <w:bCs/>
      <w:smallCaps/>
      <w:spacing w:val="7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6B60E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9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13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9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1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2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3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3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5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5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4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9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7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4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7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26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>
          <a:solidFill>
            <a:schemeClr val="bg1">
              <a:lumMod val="65000"/>
            </a:schemeClr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AAD76-E5A0-469F-9440-F872EFCC3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425</Words>
  <Characters>19528</Characters>
  <Application>Microsoft Office Word</Application>
  <DocSecurity>0</DocSecurity>
  <Lines>162</Lines>
  <Paragraphs>4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erological reactivity of donations infected with HCV primarily negative in serological screening (NAT yields)</vt:lpstr>
    </vt:vector>
  </TitlesOfParts>
  <Company/>
  <LinksUpToDate>false</LinksUpToDate>
  <CharactersWithSpaces>2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rological reactivity of donations infected with HCV primarily negative in serological screening (NAT yields)</dc:title>
  <dc:subject/>
  <dc:creator>Piotr Grabarczyk</dc:creator>
  <cp:keywords/>
  <dc:description/>
  <cp:lastModifiedBy>Grabarczyk Piotr</cp:lastModifiedBy>
  <cp:revision>6</cp:revision>
  <cp:lastPrinted>2019-05-10T09:18:00Z</cp:lastPrinted>
  <dcterms:created xsi:type="dcterms:W3CDTF">2019-06-19T13:25:00Z</dcterms:created>
  <dcterms:modified xsi:type="dcterms:W3CDTF">2019-08-19T08:28:00Z</dcterms:modified>
</cp:coreProperties>
</file>